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2070"/>
        <w:gridCol w:w="2070"/>
        <w:gridCol w:w="1980"/>
        <w:gridCol w:w="1890"/>
        <w:gridCol w:w="1800"/>
        <w:gridCol w:w="1710"/>
      </w:tblGrid>
      <w:tr w:rsidR="00D86F62" w:rsidRPr="00C20341" w14:paraId="3D511F54" w14:textId="77777777" w:rsidTr="00233D78">
        <w:trPr>
          <w:trHeight w:val="300"/>
        </w:trPr>
        <w:tc>
          <w:tcPr>
            <w:tcW w:w="2520" w:type="dxa"/>
            <w:vMerge w:val="restart"/>
            <w:shd w:val="clear" w:color="auto" w:fill="auto"/>
            <w:noWrap/>
            <w:vAlign w:val="bottom"/>
            <w:hideMark/>
          </w:tcPr>
          <w:p w14:paraId="0BEF0CBF" w14:textId="77777777" w:rsidR="00D86F62" w:rsidRPr="00C20341" w:rsidRDefault="00D86F62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120" w:type="dxa"/>
            <w:gridSpan w:val="3"/>
            <w:shd w:val="clear" w:color="auto" w:fill="auto"/>
            <w:noWrap/>
            <w:vAlign w:val="bottom"/>
            <w:hideMark/>
          </w:tcPr>
          <w:p w14:paraId="5FF934C9" w14:textId="4A86DD0E" w:rsidR="00D86F62" w:rsidRPr="00C20341" w:rsidRDefault="00D86F62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RD GOLD</w:t>
            </w:r>
          </w:p>
        </w:tc>
        <w:tc>
          <w:tcPr>
            <w:tcW w:w="5400" w:type="dxa"/>
            <w:gridSpan w:val="3"/>
            <w:shd w:val="clear" w:color="auto" w:fill="auto"/>
            <w:noWrap/>
            <w:vAlign w:val="bottom"/>
            <w:hideMark/>
          </w:tcPr>
          <w:p w14:paraId="2B10C48D" w14:textId="30658927" w:rsidR="00D86F62" w:rsidRPr="00C20341" w:rsidRDefault="00D86F62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rum</w:t>
            </w:r>
          </w:p>
        </w:tc>
      </w:tr>
      <w:tr w:rsidR="00D86F62" w:rsidRPr="00C20341" w14:paraId="5BA2C452" w14:textId="77777777" w:rsidTr="00D86F62">
        <w:trPr>
          <w:trHeight w:val="300"/>
        </w:trPr>
        <w:tc>
          <w:tcPr>
            <w:tcW w:w="2520" w:type="dxa"/>
            <w:vMerge/>
            <w:shd w:val="clear" w:color="auto" w:fill="auto"/>
            <w:noWrap/>
            <w:vAlign w:val="bottom"/>
            <w:hideMark/>
          </w:tcPr>
          <w:p w14:paraId="420C327D" w14:textId="77777777" w:rsidR="00D86F62" w:rsidRPr="00C20341" w:rsidRDefault="00D86F62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8F9C671" w14:textId="77777777" w:rsidR="00D86F62" w:rsidRPr="00C20341" w:rsidRDefault="00D86F62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13EBF81" w14:textId="77777777" w:rsidR="00D86F62" w:rsidRPr="00C20341" w:rsidRDefault="00D86F62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45ABA0" w14:textId="77777777" w:rsidR="00D86F62" w:rsidRPr="00C20341" w:rsidRDefault="00D86F62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e control per cas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D60B50" w14:textId="77777777" w:rsidR="00D86F62" w:rsidRPr="00C20341" w:rsidRDefault="00D86F62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47CF55F" w14:textId="77777777" w:rsidR="00D86F62" w:rsidRPr="00C20341" w:rsidRDefault="00D86F62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DE1A46" w14:textId="77777777" w:rsidR="00D86F62" w:rsidRPr="00C20341" w:rsidRDefault="00D86F62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e control per case</w:t>
            </w:r>
          </w:p>
        </w:tc>
      </w:tr>
      <w:tr w:rsidR="00D86F62" w:rsidRPr="00C20341" w14:paraId="75475229" w14:textId="77777777" w:rsidTr="00D86F62">
        <w:trPr>
          <w:trHeight w:val="300"/>
        </w:trPr>
        <w:tc>
          <w:tcPr>
            <w:tcW w:w="2520" w:type="dxa"/>
            <w:vMerge/>
            <w:shd w:val="clear" w:color="auto" w:fill="auto"/>
            <w:noWrap/>
            <w:vAlign w:val="bottom"/>
            <w:hideMark/>
          </w:tcPr>
          <w:p w14:paraId="0E527647" w14:textId="77777777" w:rsidR="00D86F62" w:rsidRPr="00C20341" w:rsidRDefault="00D86F62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903845" w14:textId="77777777" w:rsidR="00D86F62" w:rsidRPr="00C20341" w:rsidRDefault="00D86F62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105494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CB6491" w14:textId="77777777" w:rsidR="00D86F62" w:rsidRPr="00C20341" w:rsidRDefault="00D86F62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42576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DDDCAC" w14:textId="77777777" w:rsidR="00D86F62" w:rsidRPr="00C20341" w:rsidRDefault="00D86F62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10549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67B60E" w14:textId="77777777" w:rsidR="00D86F62" w:rsidRPr="00C20341" w:rsidRDefault="00D86F62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51301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C035CA" w14:textId="77777777" w:rsidR="00D86F62" w:rsidRPr="00C20341" w:rsidRDefault="00D86F62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268772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DC6623" w14:textId="77777777" w:rsidR="00D86F62" w:rsidRPr="00C20341" w:rsidRDefault="00D86F62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513017)</w:t>
            </w:r>
          </w:p>
        </w:tc>
      </w:tr>
      <w:tr w:rsidR="003E7E86" w:rsidRPr="00C20341" w14:paraId="579382EC" w14:textId="77777777" w:rsidTr="00D86F62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C27DC11" w14:textId="77777777" w:rsidR="003E7E86" w:rsidRPr="00C20341" w:rsidRDefault="003E7E86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 women (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03244AE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664 (58.5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818C26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8437 (60.7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EA4579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664 (58.5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783197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0924 (56.7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13206F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3211 (57.8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D00D1A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0924 (56.7%)</w:t>
            </w:r>
          </w:p>
        </w:tc>
      </w:tr>
      <w:tr w:rsidR="003E7E86" w:rsidRPr="00C20341" w14:paraId="1B2F79C7" w14:textId="77777777" w:rsidTr="00D86F62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11287D4" w14:textId="77777777" w:rsidR="003E7E86" w:rsidRPr="00C20341" w:rsidRDefault="003E7E86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mean (SD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F19FAA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9 (8.3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8719D2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8 (8.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F657B2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8 (8.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08F094D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8 (8.2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64AD4E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4 (8.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597D7B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8 (8.2)</w:t>
            </w:r>
          </w:p>
        </w:tc>
      </w:tr>
      <w:tr w:rsidR="00D86F62" w:rsidRPr="00C20341" w14:paraId="686CA01C" w14:textId="77777777" w:rsidTr="00D86F62">
        <w:trPr>
          <w:trHeight w:val="300"/>
        </w:trPr>
        <w:tc>
          <w:tcPr>
            <w:tcW w:w="4590" w:type="dxa"/>
            <w:gridSpan w:val="2"/>
            <w:shd w:val="clear" w:color="auto" w:fill="auto"/>
            <w:noWrap/>
            <w:vAlign w:val="center"/>
            <w:hideMark/>
          </w:tcPr>
          <w:p w14:paraId="78AD1E6E" w14:textId="076E987D" w:rsidR="00D86F62" w:rsidRPr="00C20341" w:rsidRDefault="00D86F62" w:rsidP="00D86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nicit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4754C5C" w14:textId="77777777" w:rsidR="00D86F62" w:rsidRPr="00C20341" w:rsidRDefault="00D86F62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FF3C90" w14:textId="77777777" w:rsidR="00D86F62" w:rsidRPr="00C20341" w:rsidRDefault="00D86F62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4C343AB" w14:textId="77777777" w:rsidR="00D86F62" w:rsidRPr="00C20341" w:rsidRDefault="00D86F62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07CB6A" w14:textId="77777777" w:rsidR="00D86F62" w:rsidRPr="00C20341" w:rsidRDefault="00D86F62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013889C" w14:textId="77777777" w:rsidR="00D86F62" w:rsidRPr="00C20341" w:rsidRDefault="00D86F62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E7E86" w:rsidRPr="00C20341" w14:paraId="17BBD73A" w14:textId="77777777" w:rsidTr="00D86F62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A475167" w14:textId="77777777" w:rsidR="003E7E86" w:rsidRPr="00C20341" w:rsidRDefault="003E7E86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Caucasia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D0AA03B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053 (94.8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BB1B9AB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2156 (92.1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C2CC4D7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996 (91.9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883F59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1681 (93.9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F331F8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75325 (92.1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D0BBA7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3959 (92.4%)</w:t>
            </w:r>
          </w:p>
        </w:tc>
      </w:tr>
      <w:tr w:rsidR="003E7E86" w:rsidRPr="00C20341" w14:paraId="086ECA83" w14:textId="77777777" w:rsidTr="00D86F62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C3C9295" w14:textId="77777777" w:rsidR="003E7E86" w:rsidRPr="00C20341" w:rsidRDefault="003E7E86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Unknow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AD00EAE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7 (1.3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D01E05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99 (4.2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1CACD7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75 (4.3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01F73DE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51 (1.0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ACFB98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311 (3.0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3CB814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13 (2.8%)</w:t>
            </w:r>
          </w:p>
        </w:tc>
      </w:tr>
      <w:tr w:rsidR="003E7E86" w:rsidRPr="00C20341" w14:paraId="13D08459" w14:textId="77777777" w:rsidTr="00D86F62">
        <w:trPr>
          <w:trHeight w:val="300"/>
        </w:trPr>
        <w:tc>
          <w:tcPr>
            <w:tcW w:w="4590" w:type="dxa"/>
            <w:gridSpan w:val="2"/>
            <w:shd w:val="clear" w:color="auto" w:fill="auto"/>
            <w:noWrap/>
            <w:vAlign w:val="center"/>
            <w:hideMark/>
          </w:tcPr>
          <w:p w14:paraId="1D5BB5A5" w14:textId="77777777" w:rsidR="003E7E86" w:rsidRPr="00C20341" w:rsidRDefault="003E7E86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rlson scor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2543B4E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473FA4C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0562315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8C9E92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ABF486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E7E86" w:rsidRPr="00C20341" w14:paraId="22C3EAD9" w14:textId="77777777" w:rsidTr="00D86F62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171F87D" w14:textId="77777777" w:rsidR="003E7E86" w:rsidRPr="00C20341" w:rsidRDefault="003E7E86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- Very 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56A90E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700 (16.8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A0492A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498 (22.2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23AA40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20 (18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47127F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563 (15.9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9D6349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4467 (18.8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F6B67E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657 (17.1%)</w:t>
            </w:r>
          </w:p>
        </w:tc>
      </w:tr>
      <w:tr w:rsidR="003E7E86" w:rsidRPr="00C20341" w14:paraId="18DE8DD1" w14:textId="77777777" w:rsidTr="00D86F62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1154FF6" w14:textId="77777777" w:rsidR="003E7E86" w:rsidRPr="00C20341" w:rsidRDefault="003E7E86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9A974FF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364 (40.2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FA324E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705 (43.4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68A1BD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088 (41.8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11D3D6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7031 (38.4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F87C1A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1350 (40.6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BDD69A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70 (39.3%)</w:t>
            </w:r>
          </w:p>
        </w:tc>
      </w:tr>
      <w:tr w:rsidR="003E7E86" w:rsidRPr="00C20341" w14:paraId="71C056B3" w14:textId="77777777" w:rsidTr="00D86F62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CF3436C" w14:textId="77777777" w:rsidR="003E7E86" w:rsidRPr="00C20341" w:rsidRDefault="003E7E86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6E5E6E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438 (28.9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4294D6C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149 (25.2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8BE932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151 (27.6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7E0F83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546 (29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25E118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0282 (27.5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391AA7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582 (28.6%)</w:t>
            </w:r>
          </w:p>
        </w:tc>
      </w:tr>
      <w:tr w:rsidR="003E7E86" w:rsidRPr="00C20341" w14:paraId="2BF6C9F8" w14:textId="77777777" w:rsidTr="00D86F62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ACB0FA7" w14:textId="77777777" w:rsidR="003E7E86" w:rsidRPr="00C20341" w:rsidRDefault="003E7E86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2478F8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15 (10.6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41B350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523 (7.4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088C925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22 (9.7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997C6A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178 (12.1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46BE9A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8262 (10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0B20D2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375 (11.2%)</w:t>
            </w:r>
          </w:p>
        </w:tc>
      </w:tr>
      <w:tr w:rsidR="003E7E86" w:rsidRPr="00C20341" w14:paraId="77299378" w14:textId="77777777" w:rsidTr="00D86F62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5AEF2FB" w14:textId="77777777" w:rsidR="003E7E86" w:rsidRPr="00C20341" w:rsidRDefault="003E7E86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- Very High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AC5064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77 (3.6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94D190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93 (1.9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3854DB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13 (2.9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81C43B4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699 (4.6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5E2AD3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360 (3.1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9DEA12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33 (3.9%)</w:t>
            </w:r>
          </w:p>
        </w:tc>
      </w:tr>
      <w:tr w:rsidR="003E7E86" w:rsidRPr="00C20341" w14:paraId="2A2060BB" w14:textId="77777777" w:rsidTr="00D86F62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10B681F" w14:textId="77777777" w:rsidR="003E7E86" w:rsidRPr="00C20341" w:rsidRDefault="003E7E86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sk score for hospital admissions (mean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DA614BF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 (11.6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776D906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5 (9.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709BE9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 (11.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1A2697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 (11.6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474CBD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 (10.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57DF5A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8 (11.5)</w:t>
            </w:r>
          </w:p>
        </w:tc>
      </w:tr>
      <w:tr w:rsidR="003E7E86" w:rsidRPr="00C20341" w14:paraId="1265D82E" w14:textId="77777777" w:rsidTr="00D86F62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72BA207" w14:textId="77777777" w:rsidR="003E7E86" w:rsidRPr="00C20341" w:rsidRDefault="003E7E86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sk score for mortality (mean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F3B3F2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 (10.6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34B16BD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 (8.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B449F8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 (10.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9868BDA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 (11.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B02573" w14:textId="4C8751B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 (10</w:t>
            </w:r>
            <w:r w:rsidR="005260AF"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99A544" w14:textId="5ECB549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 (11</w:t>
            </w:r>
            <w:r w:rsidR="005260AF"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3E7E86" w:rsidRPr="00C20341" w14:paraId="7886E11A" w14:textId="77777777" w:rsidTr="00D86F62">
        <w:trPr>
          <w:trHeight w:val="300"/>
        </w:trPr>
        <w:tc>
          <w:tcPr>
            <w:tcW w:w="4590" w:type="dxa"/>
            <w:gridSpan w:val="2"/>
            <w:shd w:val="clear" w:color="auto" w:fill="auto"/>
            <w:noWrap/>
            <w:vAlign w:val="center"/>
            <w:hideMark/>
          </w:tcPr>
          <w:p w14:paraId="68231235" w14:textId="77777777" w:rsidR="003E7E86" w:rsidRPr="00C20341" w:rsidRDefault="003E7E86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l histor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47E6F9F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8CDD9D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1E8203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6E8CDA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1E3FEA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E7E86" w:rsidRPr="00C20341" w14:paraId="4049C43E" w14:textId="77777777" w:rsidTr="00D86F62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9768E44" w14:textId="77777777" w:rsidR="003E7E86" w:rsidRPr="00C20341" w:rsidRDefault="003E7E86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Atrial fibrilla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43CAF3B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569 (17.6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1B2CD2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957 (13.4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934B94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652 (17.7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C75E0F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018 (18.5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703180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7340 (16.6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27E35A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436 (18.4%)</w:t>
            </w:r>
          </w:p>
        </w:tc>
      </w:tr>
      <w:tr w:rsidR="003E7E86" w:rsidRPr="00C20341" w14:paraId="63D46099" w14:textId="77777777" w:rsidTr="00D86F62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8FA627A" w14:textId="77777777" w:rsidR="003E7E86" w:rsidRPr="00C20341" w:rsidRDefault="003E7E86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Congestive heart failur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8A0C7FF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81 (9.2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256E21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313 (5.9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5FEE8CA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21 (8.9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F357082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963 (10.1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2A3758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7818 (8.1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99F839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644 (9.9%)</w:t>
            </w:r>
          </w:p>
        </w:tc>
      </w:tr>
      <w:tr w:rsidR="003E7E86" w:rsidRPr="00C20341" w14:paraId="2F5ACFC6" w14:textId="77777777" w:rsidTr="00D86F62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58AA8C5" w14:textId="77777777" w:rsidR="003E7E86" w:rsidRPr="00C20341" w:rsidRDefault="003E7E86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Cance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796995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92 (6.0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D42EB4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42 (4.0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E10845B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67 (6.3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AB29684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024 (8.4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44F862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6349 (6.9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F98471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931 (9.0%)</w:t>
            </w:r>
          </w:p>
        </w:tc>
      </w:tr>
      <w:tr w:rsidR="003E7E86" w:rsidRPr="00C20341" w14:paraId="25A45A66" w14:textId="77777777" w:rsidTr="00D86F62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9E1B65F" w14:textId="77777777" w:rsidR="003E7E86" w:rsidRPr="00C20341" w:rsidRDefault="003E7E86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Asthma / chronic obstructive lung diseas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31E3360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055 (23.8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8A5D40C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623 (20.3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C4B909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884 (23.6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1FB5E97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7748 (24.9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68BC46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9784 (22.3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0B6EBE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482 (24.1%)</w:t>
            </w:r>
          </w:p>
        </w:tc>
      </w:tr>
      <w:tr w:rsidR="003E7E86" w:rsidRPr="00C20341" w14:paraId="14961C1C" w14:textId="77777777" w:rsidTr="00D86F62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D2CB9B2" w14:textId="77777777" w:rsidR="003E7E86" w:rsidRPr="00C20341" w:rsidRDefault="003E7E86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Cardiovascular diseas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DCB5CF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478 (39.3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9379F5D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898 (34.5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E99278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709 (39.5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A4DDB6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319 (39.4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DA59F8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9650 (37.2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BA6A8B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3109 (39.6%)</w:t>
            </w:r>
          </w:p>
        </w:tc>
      </w:tr>
      <w:tr w:rsidR="003E7E86" w:rsidRPr="00C20341" w14:paraId="227FAD4D" w14:textId="77777777" w:rsidTr="00D86F62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DC107D5" w14:textId="77777777" w:rsidR="003E7E86" w:rsidRPr="00C20341" w:rsidRDefault="003E7E86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Diabetes mellitus type 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1564FEB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996 (22.7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744C688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855 (21.1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813948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471 (22.2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7F4BF6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949 (24.6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91D6D1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7224 (23.7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EAB71E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470 (24.3%)</w:t>
            </w:r>
          </w:p>
        </w:tc>
      </w:tr>
      <w:tr w:rsidR="003E7E86" w:rsidRPr="00C20341" w14:paraId="0BD37307" w14:textId="77777777" w:rsidTr="00D86F62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7282DAE" w14:textId="77777777" w:rsidR="003E7E86" w:rsidRPr="00C20341" w:rsidRDefault="003E7E86" w:rsidP="003538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Dementi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6D235B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01 (10.5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4F24E46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292 (7.6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B1A2C6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53 (9.2%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FBE93D7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751 (9.1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3AA082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2897 (6.4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2C6960" w14:textId="77777777" w:rsidR="003E7E86" w:rsidRPr="00C20341" w:rsidRDefault="003E7E86" w:rsidP="00353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924 (6.8%)</w:t>
            </w:r>
          </w:p>
        </w:tc>
      </w:tr>
    </w:tbl>
    <w:p w14:paraId="4FD4E9CF" w14:textId="10E8F0ED" w:rsidR="009E6EE5" w:rsidRPr="00C20341" w:rsidRDefault="009E6EE5" w:rsidP="009E6EE5">
      <w:pPr>
        <w:rPr>
          <w:rFonts w:ascii="Times New Roman" w:hAnsi="Times New Roman" w:cs="Times New Roman"/>
        </w:rPr>
      </w:pPr>
    </w:p>
    <w:sectPr w:rsidR="009E6EE5" w:rsidRPr="00C20341" w:rsidSect="0064315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6B93D" w14:textId="77777777" w:rsidR="003C7933" w:rsidRDefault="003C7933" w:rsidP="00F5240C">
      <w:pPr>
        <w:spacing w:after="0" w:line="240" w:lineRule="auto"/>
      </w:pPr>
      <w:r>
        <w:separator/>
      </w:r>
    </w:p>
  </w:endnote>
  <w:endnote w:type="continuationSeparator" w:id="0">
    <w:p w14:paraId="0E143DAA" w14:textId="77777777" w:rsidR="003C7933" w:rsidRDefault="003C7933" w:rsidP="00F524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2967899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71829720" w14:textId="1F6B2D94" w:rsidR="00353871" w:rsidRPr="00D0782A" w:rsidRDefault="00353871">
        <w:pPr>
          <w:pStyle w:val="Footer"/>
          <w:jc w:val="center"/>
          <w:rPr>
            <w:sz w:val="20"/>
            <w:szCs w:val="20"/>
          </w:rPr>
        </w:pPr>
        <w:r w:rsidRPr="00D0782A">
          <w:rPr>
            <w:sz w:val="20"/>
            <w:szCs w:val="20"/>
          </w:rPr>
          <w:fldChar w:fldCharType="begin"/>
        </w:r>
        <w:r w:rsidRPr="00D0782A">
          <w:rPr>
            <w:sz w:val="20"/>
            <w:szCs w:val="20"/>
          </w:rPr>
          <w:instrText xml:space="preserve"> PAGE   \* MERGEFORMAT </w:instrText>
        </w:r>
        <w:r w:rsidRPr="00D0782A">
          <w:rPr>
            <w:sz w:val="20"/>
            <w:szCs w:val="20"/>
          </w:rPr>
          <w:fldChar w:fldCharType="separate"/>
        </w:r>
        <w:r w:rsidR="00CC07A9">
          <w:rPr>
            <w:noProof/>
            <w:sz w:val="20"/>
            <w:szCs w:val="20"/>
          </w:rPr>
          <w:t>8</w:t>
        </w:r>
        <w:r w:rsidRPr="00D0782A">
          <w:rPr>
            <w:noProof/>
            <w:sz w:val="20"/>
            <w:szCs w:val="20"/>
          </w:rPr>
          <w:fldChar w:fldCharType="end"/>
        </w:r>
      </w:p>
    </w:sdtContent>
  </w:sdt>
  <w:p w14:paraId="03423756" w14:textId="77777777" w:rsidR="00353871" w:rsidRDefault="003538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96880" w14:textId="77777777" w:rsidR="003C7933" w:rsidRDefault="003C7933" w:rsidP="00F5240C">
      <w:pPr>
        <w:spacing w:after="0" w:line="240" w:lineRule="auto"/>
      </w:pPr>
      <w:r>
        <w:separator/>
      </w:r>
    </w:p>
  </w:footnote>
  <w:footnote w:type="continuationSeparator" w:id="0">
    <w:p w14:paraId="2DCD5074" w14:textId="77777777" w:rsidR="003C7933" w:rsidRDefault="003C7933" w:rsidP="00F524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825EA"/>
    <w:multiLevelType w:val="hybridMultilevel"/>
    <w:tmpl w:val="DFC8A1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43F8A"/>
    <w:multiLevelType w:val="hybridMultilevel"/>
    <w:tmpl w:val="FCF038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C62B58"/>
    <w:multiLevelType w:val="hybridMultilevel"/>
    <w:tmpl w:val="DD6C069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3F4B2F"/>
    <w:multiLevelType w:val="hybridMultilevel"/>
    <w:tmpl w:val="1B7A808C"/>
    <w:lvl w:ilvl="0" w:tplc="ED8487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A60AD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F6E44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FF0B42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182407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29AC3C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238B6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0437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68CC2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AAA5E53"/>
    <w:multiLevelType w:val="hybridMultilevel"/>
    <w:tmpl w:val="E2AEE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3559F4"/>
    <w:multiLevelType w:val="hybridMultilevel"/>
    <w:tmpl w:val="8C1A613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685FAC"/>
    <w:multiLevelType w:val="hybridMultilevel"/>
    <w:tmpl w:val="C1009988"/>
    <w:lvl w:ilvl="0" w:tplc="6FF0CC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8B5781"/>
    <w:multiLevelType w:val="multilevel"/>
    <w:tmpl w:val="8CB209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4A94801"/>
    <w:multiLevelType w:val="hybridMultilevel"/>
    <w:tmpl w:val="0452398A"/>
    <w:lvl w:ilvl="0" w:tplc="0A7A454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5E1A3E"/>
    <w:multiLevelType w:val="multilevel"/>
    <w:tmpl w:val="DB3E64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16305C0"/>
    <w:multiLevelType w:val="hybridMultilevel"/>
    <w:tmpl w:val="8C1A613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D10E03"/>
    <w:multiLevelType w:val="multilevel"/>
    <w:tmpl w:val="76A65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8B2F40"/>
    <w:multiLevelType w:val="hybridMultilevel"/>
    <w:tmpl w:val="27822768"/>
    <w:lvl w:ilvl="0" w:tplc="EFBC9F2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3601854"/>
    <w:multiLevelType w:val="multilevel"/>
    <w:tmpl w:val="E4400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1795746">
    <w:abstractNumId w:val="10"/>
  </w:num>
  <w:num w:numId="2" w16cid:durableId="1661153053">
    <w:abstractNumId w:val="5"/>
  </w:num>
  <w:num w:numId="3" w16cid:durableId="211432714">
    <w:abstractNumId w:val="0"/>
  </w:num>
  <w:num w:numId="4" w16cid:durableId="197740451">
    <w:abstractNumId w:val="2"/>
  </w:num>
  <w:num w:numId="5" w16cid:durableId="1874877782">
    <w:abstractNumId w:val="12"/>
  </w:num>
  <w:num w:numId="6" w16cid:durableId="1056707877">
    <w:abstractNumId w:val="8"/>
  </w:num>
  <w:num w:numId="7" w16cid:durableId="2018581338">
    <w:abstractNumId w:val="6"/>
  </w:num>
  <w:num w:numId="8" w16cid:durableId="545071564">
    <w:abstractNumId w:val="7"/>
  </w:num>
  <w:num w:numId="9" w16cid:durableId="479930130">
    <w:abstractNumId w:val="11"/>
  </w:num>
  <w:num w:numId="10" w16cid:durableId="219289872">
    <w:abstractNumId w:val="13"/>
  </w:num>
  <w:num w:numId="11" w16cid:durableId="577788732">
    <w:abstractNumId w:val="9"/>
  </w:num>
  <w:num w:numId="12" w16cid:durableId="2140294395">
    <w:abstractNumId w:val="4"/>
  </w:num>
  <w:num w:numId="13" w16cid:durableId="67659854">
    <w:abstractNumId w:val="3"/>
  </w:num>
  <w:num w:numId="14" w16cid:durableId="18405349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2209"/>
    <w:rsid w:val="00000712"/>
    <w:rsid w:val="00003E14"/>
    <w:rsid w:val="00003E63"/>
    <w:rsid w:val="000046A6"/>
    <w:rsid w:val="00007FFD"/>
    <w:rsid w:val="00010BF8"/>
    <w:rsid w:val="0001522E"/>
    <w:rsid w:val="00021563"/>
    <w:rsid w:val="00021DEB"/>
    <w:rsid w:val="00022129"/>
    <w:rsid w:val="00022571"/>
    <w:rsid w:val="00024A62"/>
    <w:rsid w:val="00026141"/>
    <w:rsid w:val="000265CD"/>
    <w:rsid w:val="00027CBE"/>
    <w:rsid w:val="00030418"/>
    <w:rsid w:val="00030E5D"/>
    <w:rsid w:val="00031200"/>
    <w:rsid w:val="000316DE"/>
    <w:rsid w:val="000326B2"/>
    <w:rsid w:val="00032CF0"/>
    <w:rsid w:val="00034714"/>
    <w:rsid w:val="00034ADE"/>
    <w:rsid w:val="00037DAD"/>
    <w:rsid w:val="00040A60"/>
    <w:rsid w:val="00040E5A"/>
    <w:rsid w:val="00041DD3"/>
    <w:rsid w:val="00042A8F"/>
    <w:rsid w:val="00042D8A"/>
    <w:rsid w:val="000434A5"/>
    <w:rsid w:val="00047F61"/>
    <w:rsid w:val="00054EBD"/>
    <w:rsid w:val="00056E83"/>
    <w:rsid w:val="00065719"/>
    <w:rsid w:val="00066510"/>
    <w:rsid w:val="00070A39"/>
    <w:rsid w:val="00071A5B"/>
    <w:rsid w:val="00071B80"/>
    <w:rsid w:val="00074C9C"/>
    <w:rsid w:val="0007657D"/>
    <w:rsid w:val="0007703B"/>
    <w:rsid w:val="00077826"/>
    <w:rsid w:val="00077873"/>
    <w:rsid w:val="000833F6"/>
    <w:rsid w:val="0008421F"/>
    <w:rsid w:val="00087C0C"/>
    <w:rsid w:val="000917BF"/>
    <w:rsid w:val="000937CC"/>
    <w:rsid w:val="00094D06"/>
    <w:rsid w:val="000A0070"/>
    <w:rsid w:val="000A031C"/>
    <w:rsid w:val="000A0B6A"/>
    <w:rsid w:val="000A2C4B"/>
    <w:rsid w:val="000A359B"/>
    <w:rsid w:val="000A585F"/>
    <w:rsid w:val="000A6B06"/>
    <w:rsid w:val="000A6EC2"/>
    <w:rsid w:val="000A7B39"/>
    <w:rsid w:val="000B4CBB"/>
    <w:rsid w:val="000B530E"/>
    <w:rsid w:val="000B536E"/>
    <w:rsid w:val="000B5729"/>
    <w:rsid w:val="000B69F7"/>
    <w:rsid w:val="000B7222"/>
    <w:rsid w:val="000B737C"/>
    <w:rsid w:val="000C18A6"/>
    <w:rsid w:val="000C1F61"/>
    <w:rsid w:val="000C3A59"/>
    <w:rsid w:val="000C423D"/>
    <w:rsid w:val="000C5B24"/>
    <w:rsid w:val="000C5E7B"/>
    <w:rsid w:val="000D0C18"/>
    <w:rsid w:val="000D1FDD"/>
    <w:rsid w:val="000D272F"/>
    <w:rsid w:val="000D462F"/>
    <w:rsid w:val="000D47D6"/>
    <w:rsid w:val="000D7352"/>
    <w:rsid w:val="000D780F"/>
    <w:rsid w:val="000E0C9A"/>
    <w:rsid w:val="000E1DC3"/>
    <w:rsid w:val="000E4A69"/>
    <w:rsid w:val="000E5C36"/>
    <w:rsid w:val="000F1DA1"/>
    <w:rsid w:val="000F2094"/>
    <w:rsid w:val="000F3ABC"/>
    <w:rsid w:val="000F5CF1"/>
    <w:rsid w:val="000F7373"/>
    <w:rsid w:val="000F739B"/>
    <w:rsid w:val="000F7825"/>
    <w:rsid w:val="00100FF9"/>
    <w:rsid w:val="00101FDE"/>
    <w:rsid w:val="0010396D"/>
    <w:rsid w:val="00103E1C"/>
    <w:rsid w:val="00103F62"/>
    <w:rsid w:val="001041F6"/>
    <w:rsid w:val="001045FD"/>
    <w:rsid w:val="00104D1B"/>
    <w:rsid w:val="001062D0"/>
    <w:rsid w:val="001065AE"/>
    <w:rsid w:val="00107E74"/>
    <w:rsid w:val="00110D28"/>
    <w:rsid w:val="00114F59"/>
    <w:rsid w:val="0011509C"/>
    <w:rsid w:val="00116F5D"/>
    <w:rsid w:val="0012282C"/>
    <w:rsid w:val="001242C7"/>
    <w:rsid w:val="00127B7A"/>
    <w:rsid w:val="00133029"/>
    <w:rsid w:val="0013528B"/>
    <w:rsid w:val="00136360"/>
    <w:rsid w:val="00136C3E"/>
    <w:rsid w:val="00137469"/>
    <w:rsid w:val="001376F5"/>
    <w:rsid w:val="00141748"/>
    <w:rsid w:val="00142755"/>
    <w:rsid w:val="00144176"/>
    <w:rsid w:val="00145609"/>
    <w:rsid w:val="00147B9C"/>
    <w:rsid w:val="00147FFE"/>
    <w:rsid w:val="001521FF"/>
    <w:rsid w:val="00154D34"/>
    <w:rsid w:val="00156C0A"/>
    <w:rsid w:val="00157FE3"/>
    <w:rsid w:val="001646E7"/>
    <w:rsid w:val="00166B76"/>
    <w:rsid w:val="00170AB5"/>
    <w:rsid w:val="00170D9A"/>
    <w:rsid w:val="00171825"/>
    <w:rsid w:val="00173453"/>
    <w:rsid w:val="00173FAC"/>
    <w:rsid w:val="0017408C"/>
    <w:rsid w:val="0017619A"/>
    <w:rsid w:val="001812FF"/>
    <w:rsid w:val="00181CD0"/>
    <w:rsid w:val="0018314F"/>
    <w:rsid w:val="00184ED1"/>
    <w:rsid w:val="0018525F"/>
    <w:rsid w:val="00185399"/>
    <w:rsid w:val="00185E36"/>
    <w:rsid w:val="00187E05"/>
    <w:rsid w:val="001900D4"/>
    <w:rsid w:val="001919FC"/>
    <w:rsid w:val="00193857"/>
    <w:rsid w:val="00193994"/>
    <w:rsid w:val="00193ABC"/>
    <w:rsid w:val="00193B54"/>
    <w:rsid w:val="001961BA"/>
    <w:rsid w:val="001A3B2F"/>
    <w:rsid w:val="001A40AA"/>
    <w:rsid w:val="001A4FB1"/>
    <w:rsid w:val="001B1901"/>
    <w:rsid w:val="001B1A78"/>
    <w:rsid w:val="001B1F28"/>
    <w:rsid w:val="001B2085"/>
    <w:rsid w:val="001C178D"/>
    <w:rsid w:val="001C2263"/>
    <w:rsid w:val="001C2D30"/>
    <w:rsid w:val="001C3054"/>
    <w:rsid w:val="001C42F7"/>
    <w:rsid w:val="001D078F"/>
    <w:rsid w:val="001D0844"/>
    <w:rsid w:val="001D2C53"/>
    <w:rsid w:val="001D5E8F"/>
    <w:rsid w:val="001E02AF"/>
    <w:rsid w:val="001E0A66"/>
    <w:rsid w:val="001E2647"/>
    <w:rsid w:val="001E2CA6"/>
    <w:rsid w:val="001E5EC6"/>
    <w:rsid w:val="001F2539"/>
    <w:rsid w:val="001F2860"/>
    <w:rsid w:val="001F3DE1"/>
    <w:rsid w:val="001F779E"/>
    <w:rsid w:val="00201B01"/>
    <w:rsid w:val="00201C37"/>
    <w:rsid w:val="00202193"/>
    <w:rsid w:val="00202A4D"/>
    <w:rsid w:val="002030EA"/>
    <w:rsid w:val="00203812"/>
    <w:rsid w:val="00203C0D"/>
    <w:rsid w:val="00204B27"/>
    <w:rsid w:val="00205C24"/>
    <w:rsid w:val="00210F48"/>
    <w:rsid w:val="00211C30"/>
    <w:rsid w:val="002130C5"/>
    <w:rsid w:val="00221C75"/>
    <w:rsid w:val="002229AB"/>
    <w:rsid w:val="002236B6"/>
    <w:rsid w:val="0022385B"/>
    <w:rsid w:val="0022411F"/>
    <w:rsid w:val="002244D0"/>
    <w:rsid w:val="00225285"/>
    <w:rsid w:val="00232133"/>
    <w:rsid w:val="002321F3"/>
    <w:rsid w:val="00232696"/>
    <w:rsid w:val="002352C4"/>
    <w:rsid w:val="00236994"/>
    <w:rsid w:val="00237060"/>
    <w:rsid w:val="002435E0"/>
    <w:rsid w:val="002444E0"/>
    <w:rsid w:val="00245BCA"/>
    <w:rsid w:val="00245CB6"/>
    <w:rsid w:val="00246636"/>
    <w:rsid w:val="00247BF6"/>
    <w:rsid w:val="00253363"/>
    <w:rsid w:val="00260109"/>
    <w:rsid w:val="00260BF0"/>
    <w:rsid w:val="00264F30"/>
    <w:rsid w:val="002650B1"/>
    <w:rsid w:val="00276502"/>
    <w:rsid w:val="0028351E"/>
    <w:rsid w:val="00283C0F"/>
    <w:rsid w:val="00286115"/>
    <w:rsid w:val="00286312"/>
    <w:rsid w:val="00286ACA"/>
    <w:rsid w:val="002917F8"/>
    <w:rsid w:val="00291C8C"/>
    <w:rsid w:val="00293583"/>
    <w:rsid w:val="0029374B"/>
    <w:rsid w:val="002946C8"/>
    <w:rsid w:val="00294BA4"/>
    <w:rsid w:val="00295237"/>
    <w:rsid w:val="00295F6B"/>
    <w:rsid w:val="00296653"/>
    <w:rsid w:val="002A1C68"/>
    <w:rsid w:val="002A3BB0"/>
    <w:rsid w:val="002A3BDC"/>
    <w:rsid w:val="002A46B8"/>
    <w:rsid w:val="002B0D9E"/>
    <w:rsid w:val="002B5085"/>
    <w:rsid w:val="002B61F7"/>
    <w:rsid w:val="002B66A1"/>
    <w:rsid w:val="002B6A60"/>
    <w:rsid w:val="002B7783"/>
    <w:rsid w:val="002C0EF5"/>
    <w:rsid w:val="002C0FE0"/>
    <w:rsid w:val="002C1242"/>
    <w:rsid w:val="002C1A50"/>
    <w:rsid w:val="002C4A63"/>
    <w:rsid w:val="002C5E3A"/>
    <w:rsid w:val="002C6186"/>
    <w:rsid w:val="002C7A65"/>
    <w:rsid w:val="002D01F4"/>
    <w:rsid w:val="002D06B4"/>
    <w:rsid w:val="002D21CB"/>
    <w:rsid w:val="002D26B6"/>
    <w:rsid w:val="002D3990"/>
    <w:rsid w:val="002D41C4"/>
    <w:rsid w:val="002D4411"/>
    <w:rsid w:val="002D4A24"/>
    <w:rsid w:val="002D7BEA"/>
    <w:rsid w:val="002E13AE"/>
    <w:rsid w:val="002E1FD7"/>
    <w:rsid w:val="002E5CD2"/>
    <w:rsid w:val="002E6C9A"/>
    <w:rsid w:val="002E7CCB"/>
    <w:rsid w:val="002F1C8D"/>
    <w:rsid w:val="002F378A"/>
    <w:rsid w:val="002F6DBC"/>
    <w:rsid w:val="00302826"/>
    <w:rsid w:val="003035AD"/>
    <w:rsid w:val="00304828"/>
    <w:rsid w:val="00305EEC"/>
    <w:rsid w:val="0030681D"/>
    <w:rsid w:val="00307F89"/>
    <w:rsid w:val="0031140A"/>
    <w:rsid w:val="00313FAD"/>
    <w:rsid w:val="00315311"/>
    <w:rsid w:val="00316FBB"/>
    <w:rsid w:val="003228A3"/>
    <w:rsid w:val="0032340A"/>
    <w:rsid w:val="00323792"/>
    <w:rsid w:val="00323A9B"/>
    <w:rsid w:val="00323C89"/>
    <w:rsid w:val="003243EC"/>
    <w:rsid w:val="00324760"/>
    <w:rsid w:val="0032551E"/>
    <w:rsid w:val="00326641"/>
    <w:rsid w:val="0032727D"/>
    <w:rsid w:val="00330703"/>
    <w:rsid w:val="00330AC3"/>
    <w:rsid w:val="0033284E"/>
    <w:rsid w:val="00332C22"/>
    <w:rsid w:val="00335477"/>
    <w:rsid w:val="003366BE"/>
    <w:rsid w:val="003367EB"/>
    <w:rsid w:val="00336AB4"/>
    <w:rsid w:val="00341382"/>
    <w:rsid w:val="00342F56"/>
    <w:rsid w:val="00343221"/>
    <w:rsid w:val="00343E4F"/>
    <w:rsid w:val="003477FE"/>
    <w:rsid w:val="00350033"/>
    <w:rsid w:val="003508D7"/>
    <w:rsid w:val="00350F34"/>
    <w:rsid w:val="00352E01"/>
    <w:rsid w:val="00353871"/>
    <w:rsid w:val="0035468A"/>
    <w:rsid w:val="003552C1"/>
    <w:rsid w:val="003553AB"/>
    <w:rsid w:val="003559CB"/>
    <w:rsid w:val="00355F87"/>
    <w:rsid w:val="00356C10"/>
    <w:rsid w:val="00356D66"/>
    <w:rsid w:val="00357FCB"/>
    <w:rsid w:val="003608D2"/>
    <w:rsid w:val="003620BE"/>
    <w:rsid w:val="00363B1D"/>
    <w:rsid w:val="00363CC5"/>
    <w:rsid w:val="00365C1F"/>
    <w:rsid w:val="00365C44"/>
    <w:rsid w:val="00367E8D"/>
    <w:rsid w:val="003705D9"/>
    <w:rsid w:val="00371C8A"/>
    <w:rsid w:val="00374B99"/>
    <w:rsid w:val="00376761"/>
    <w:rsid w:val="003807FD"/>
    <w:rsid w:val="003827C7"/>
    <w:rsid w:val="0038304B"/>
    <w:rsid w:val="003831F0"/>
    <w:rsid w:val="00383996"/>
    <w:rsid w:val="00386206"/>
    <w:rsid w:val="00386C40"/>
    <w:rsid w:val="00387076"/>
    <w:rsid w:val="00387FA1"/>
    <w:rsid w:val="00390121"/>
    <w:rsid w:val="00390FB2"/>
    <w:rsid w:val="0039220B"/>
    <w:rsid w:val="003962B1"/>
    <w:rsid w:val="00396B5F"/>
    <w:rsid w:val="00397267"/>
    <w:rsid w:val="003A121D"/>
    <w:rsid w:val="003A128B"/>
    <w:rsid w:val="003A3F81"/>
    <w:rsid w:val="003A680A"/>
    <w:rsid w:val="003A6B1C"/>
    <w:rsid w:val="003B03DF"/>
    <w:rsid w:val="003B4E09"/>
    <w:rsid w:val="003B5A7A"/>
    <w:rsid w:val="003B7BB5"/>
    <w:rsid w:val="003C0773"/>
    <w:rsid w:val="003C26D7"/>
    <w:rsid w:val="003C2F19"/>
    <w:rsid w:val="003C4126"/>
    <w:rsid w:val="003C57ED"/>
    <w:rsid w:val="003C7146"/>
    <w:rsid w:val="003C730C"/>
    <w:rsid w:val="003C7933"/>
    <w:rsid w:val="003C7E26"/>
    <w:rsid w:val="003D104A"/>
    <w:rsid w:val="003D404A"/>
    <w:rsid w:val="003D4A1E"/>
    <w:rsid w:val="003D5612"/>
    <w:rsid w:val="003D6A19"/>
    <w:rsid w:val="003E1C51"/>
    <w:rsid w:val="003E209D"/>
    <w:rsid w:val="003E2E29"/>
    <w:rsid w:val="003E378E"/>
    <w:rsid w:val="003E391D"/>
    <w:rsid w:val="003E7E86"/>
    <w:rsid w:val="003F03D8"/>
    <w:rsid w:val="003F180E"/>
    <w:rsid w:val="003F22BD"/>
    <w:rsid w:val="003F504F"/>
    <w:rsid w:val="003F6293"/>
    <w:rsid w:val="003F79F7"/>
    <w:rsid w:val="003F7FB4"/>
    <w:rsid w:val="00403800"/>
    <w:rsid w:val="00403955"/>
    <w:rsid w:val="00403E2E"/>
    <w:rsid w:val="00403F3A"/>
    <w:rsid w:val="00404E17"/>
    <w:rsid w:val="00405CCB"/>
    <w:rsid w:val="0041125F"/>
    <w:rsid w:val="004146AE"/>
    <w:rsid w:val="00416197"/>
    <w:rsid w:val="00416802"/>
    <w:rsid w:val="00417BEC"/>
    <w:rsid w:val="00421338"/>
    <w:rsid w:val="004235A6"/>
    <w:rsid w:val="00423900"/>
    <w:rsid w:val="00423AD1"/>
    <w:rsid w:val="00431B12"/>
    <w:rsid w:val="0043435F"/>
    <w:rsid w:val="00440081"/>
    <w:rsid w:val="00441345"/>
    <w:rsid w:val="004432FC"/>
    <w:rsid w:val="0044358C"/>
    <w:rsid w:val="004449AD"/>
    <w:rsid w:val="00446050"/>
    <w:rsid w:val="00447FB4"/>
    <w:rsid w:val="004508BF"/>
    <w:rsid w:val="0045546F"/>
    <w:rsid w:val="00456524"/>
    <w:rsid w:val="00456722"/>
    <w:rsid w:val="00456AB4"/>
    <w:rsid w:val="00457FF3"/>
    <w:rsid w:val="00461539"/>
    <w:rsid w:val="0046159D"/>
    <w:rsid w:val="004624E2"/>
    <w:rsid w:val="00465152"/>
    <w:rsid w:val="00465472"/>
    <w:rsid w:val="00465B6B"/>
    <w:rsid w:val="00466D5C"/>
    <w:rsid w:val="00467121"/>
    <w:rsid w:val="0046728F"/>
    <w:rsid w:val="00467495"/>
    <w:rsid w:val="0047231A"/>
    <w:rsid w:val="00472455"/>
    <w:rsid w:val="00472547"/>
    <w:rsid w:val="0047316A"/>
    <w:rsid w:val="004742B6"/>
    <w:rsid w:val="004766FA"/>
    <w:rsid w:val="00476AD3"/>
    <w:rsid w:val="00476C31"/>
    <w:rsid w:val="00477669"/>
    <w:rsid w:val="00481950"/>
    <w:rsid w:val="00481CD3"/>
    <w:rsid w:val="00482418"/>
    <w:rsid w:val="004828A4"/>
    <w:rsid w:val="00483FD0"/>
    <w:rsid w:val="00484497"/>
    <w:rsid w:val="00484C1D"/>
    <w:rsid w:val="00485836"/>
    <w:rsid w:val="004941FF"/>
    <w:rsid w:val="0049669A"/>
    <w:rsid w:val="00497020"/>
    <w:rsid w:val="0049708C"/>
    <w:rsid w:val="00497518"/>
    <w:rsid w:val="004A088A"/>
    <w:rsid w:val="004A1F2D"/>
    <w:rsid w:val="004A2AAD"/>
    <w:rsid w:val="004A30ED"/>
    <w:rsid w:val="004A5051"/>
    <w:rsid w:val="004A73A2"/>
    <w:rsid w:val="004B041E"/>
    <w:rsid w:val="004B127B"/>
    <w:rsid w:val="004B1E52"/>
    <w:rsid w:val="004B374A"/>
    <w:rsid w:val="004B4865"/>
    <w:rsid w:val="004B6D8F"/>
    <w:rsid w:val="004B7CEE"/>
    <w:rsid w:val="004C1468"/>
    <w:rsid w:val="004D1C1B"/>
    <w:rsid w:val="004D4264"/>
    <w:rsid w:val="004D5C3D"/>
    <w:rsid w:val="004E0FD1"/>
    <w:rsid w:val="004E353A"/>
    <w:rsid w:val="004E43B5"/>
    <w:rsid w:val="004E49A4"/>
    <w:rsid w:val="004E519D"/>
    <w:rsid w:val="004E5FCA"/>
    <w:rsid w:val="004E60D7"/>
    <w:rsid w:val="004E670A"/>
    <w:rsid w:val="004E795B"/>
    <w:rsid w:val="004F1BF6"/>
    <w:rsid w:val="004F1F31"/>
    <w:rsid w:val="004F7F6C"/>
    <w:rsid w:val="005002CA"/>
    <w:rsid w:val="00503086"/>
    <w:rsid w:val="00503AC3"/>
    <w:rsid w:val="00506E89"/>
    <w:rsid w:val="00507F2D"/>
    <w:rsid w:val="00507FF6"/>
    <w:rsid w:val="005119D7"/>
    <w:rsid w:val="00513D48"/>
    <w:rsid w:val="00514080"/>
    <w:rsid w:val="0051543D"/>
    <w:rsid w:val="00517B30"/>
    <w:rsid w:val="00524265"/>
    <w:rsid w:val="005260AF"/>
    <w:rsid w:val="005320A2"/>
    <w:rsid w:val="005323F7"/>
    <w:rsid w:val="00533D4E"/>
    <w:rsid w:val="00534ACC"/>
    <w:rsid w:val="0053792D"/>
    <w:rsid w:val="00540595"/>
    <w:rsid w:val="0054093D"/>
    <w:rsid w:val="00542772"/>
    <w:rsid w:val="00545204"/>
    <w:rsid w:val="0055003E"/>
    <w:rsid w:val="00550E97"/>
    <w:rsid w:val="005541E1"/>
    <w:rsid w:val="005545C9"/>
    <w:rsid w:val="00554C0D"/>
    <w:rsid w:val="00556F7E"/>
    <w:rsid w:val="0055795E"/>
    <w:rsid w:val="00561FED"/>
    <w:rsid w:val="00564BE3"/>
    <w:rsid w:val="00565ECE"/>
    <w:rsid w:val="00566810"/>
    <w:rsid w:val="00571116"/>
    <w:rsid w:val="005733FD"/>
    <w:rsid w:val="00573ACD"/>
    <w:rsid w:val="005756C8"/>
    <w:rsid w:val="00577280"/>
    <w:rsid w:val="00580038"/>
    <w:rsid w:val="00580566"/>
    <w:rsid w:val="00581B3F"/>
    <w:rsid w:val="00583E88"/>
    <w:rsid w:val="00584039"/>
    <w:rsid w:val="005842D7"/>
    <w:rsid w:val="00584833"/>
    <w:rsid w:val="00584D68"/>
    <w:rsid w:val="0058654C"/>
    <w:rsid w:val="00593F30"/>
    <w:rsid w:val="00594962"/>
    <w:rsid w:val="005956CE"/>
    <w:rsid w:val="00595CD9"/>
    <w:rsid w:val="005978B2"/>
    <w:rsid w:val="00597BA5"/>
    <w:rsid w:val="005A1F28"/>
    <w:rsid w:val="005A3A68"/>
    <w:rsid w:val="005B404C"/>
    <w:rsid w:val="005B4393"/>
    <w:rsid w:val="005B5490"/>
    <w:rsid w:val="005B759C"/>
    <w:rsid w:val="005D2617"/>
    <w:rsid w:val="005D2B39"/>
    <w:rsid w:val="005D3C2D"/>
    <w:rsid w:val="005D40EF"/>
    <w:rsid w:val="005D5A4B"/>
    <w:rsid w:val="005E0D32"/>
    <w:rsid w:val="005E0E6B"/>
    <w:rsid w:val="005E1592"/>
    <w:rsid w:val="005E1710"/>
    <w:rsid w:val="005E2A79"/>
    <w:rsid w:val="005E7311"/>
    <w:rsid w:val="005F1446"/>
    <w:rsid w:val="005F26BB"/>
    <w:rsid w:val="005F4EEB"/>
    <w:rsid w:val="005F5D34"/>
    <w:rsid w:val="005F7110"/>
    <w:rsid w:val="006024C1"/>
    <w:rsid w:val="00602B5F"/>
    <w:rsid w:val="00604179"/>
    <w:rsid w:val="006045A5"/>
    <w:rsid w:val="00605FEE"/>
    <w:rsid w:val="00606F82"/>
    <w:rsid w:val="00607081"/>
    <w:rsid w:val="00610F8F"/>
    <w:rsid w:val="00611B40"/>
    <w:rsid w:val="00612794"/>
    <w:rsid w:val="00614092"/>
    <w:rsid w:val="00614289"/>
    <w:rsid w:val="00614852"/>
    <w:rsid w:val="00614D72"/>
    <w:rsid w:val="006249DB"/>
    <w:rsid w:val="00624A8C"/>
    <w:rsid w:val="00625DAB"/>
    <w:rsid w:val="006265E9"/>
    <w:rsid w:val="0063174C"/>
    <w:rsid w:val="006323FF"/>
    <w:rsid w:val="00632FBD"/>
    <w:rsid w:val="006332B8"/>
    <w:rsid w:val="00634A31"/>
    <w:rsid w:val="00634F64"/>
    <w:rsid w:val="00635A4B"/>
    <w:rsid w:val="00637D62"/>
    <w:rsid w:val="0064315D"/>
    <w:rsid w:val="00644529"/>
    <w:rsid w:val="00646DF3"/>
    <w:rsid w:val="00651ADB"/>
    <w:rsid w:val="0065319A"/>
    <w:rsid w:val="0065464E"/>
    <w:rsid w:val="00656339"/>
    <w:rsid w:val="00657348"/>
    <w:rsid w:val="0065760E"/>
    <w:rsid w:val="00662469"/>
    <w:rsid w:val="006666A1"/>
    <w:rsid w:val="006711D6"/>
    <w:rsid w:val="00672F9B"/>
    <w:rsid w:val="00673D38"/>
    <w:rsid w:val="0067784C"/>
    <w:rsid w:val="00685125"/>
    <w:rsid w:val="00685835"/>
    <w:rsid w:val="00687092"/>
    <w:rsid w:val="00687B91"/>
    <w:rsid w:val="00690B3A"/>
    <w:rsid w:val="00691118"/>
    <w:rsid w:val="006917EE"/>
    <w:rsid w:val="00692072"/>
    <w:rsid w:val="0069230F"/>
    <w:rsid w:val="0069236B"/>
    <w:rsid w:val="00694FCB"/>
    <w:rsid w:val="00696CFA"/>
    <w:rsid w:val="006A1997"/>
    <w:rsid w:val="006A19C7"/>
    <w:rsid w:val="006A3F28"/>
    <w:rsid w:val="006A481F"/>
    <w:rsid w:val="006A59DF"/>
    <w:rsid w:val="006B0294"/>
    <w:rsid w:val="006B09F1"/>
    <w:rsid w:val="006B227D"/>
    <w:rsid w:val="006B4F3A"/>
    <w:rsid w:val="006B6036"/>
    <w:rsid w:val="006C19AE"/>
    <w:rsid w:val="006C3DFE"/>
    <w:rsid w:val="006C7795"/>
    <w:rsid w:val="006D0B01"/>
    <w:rsid w:val="006D27A8"/>
    <w:rsid w:val="006D2D21"/>
    <w:rsid w:val="006D2D4E"/>
    <w:rsid w:val="006D2E7B"/>
    <w:rsid w:val="006D408A"/>
    <w:rsid w:val="006D40C9"/>
    <w:rsid w:val="006D46DA"/>
    <w:rsid w:val="006D5345"/>
    <w:rsid w:val="006E0446"/>
    <w:rsid w:val="006E1422"/>
    <w:rsid w:val="006F11E3"/>
    <w:rsid w:val="006F1398"/>
    <w:rsid w:val="006F1F0B"/>
    <w:rsid w:val="006F2CD6"/>
    <w:rsid w:val="006F2E43"/>
    <w:rsid w:val="006F7A1F"/>
    <w:rsid w:val="006F7DD8"/>
    <w:rsid w:val="00701177"/>
    <w:rsid w:val="007033F7"/>
    <w:rsid w:val="00705163"/>
    <w:rsid w:val="0070641A"/>
    <w:rsid w:val="0071012E"/>
    <w:rsid w:val="00710D53"/>
    <w:rsid w:val="00711EB5"/>
    <w:rsid w:val="0071408C"/>
    <w:rsid w:val="00715072"/>
    <w:rsid w:val="00716144"/>
    <w:rsid w:val="0071734D"/>
    <w:rsid w:val="007179A5"/>
    <w:rsid w:val="00725732"/>
    <w:rsid w:val="00725A80"/>
    <w:rsid w:val="00731D0E"/>
    <w:rsid w:val="00731F6D"/>
    <w:rsid w:val="00737205"/>
    <w:rsid w:val="00741F3C"/>
    <w:rsid w:val="00742A64"/>
    <w:rsid w:val="00743B7D"/>
    <w:rsid w:val="00745453"/>
    <w:rsid w:val="007463B8"/>
    <w:rsid w:val="0074700D"/>
    <w:rsid w:val="00751485"/>
    <w:rsid w:val="00752CCA"/>
    <w:rsid w:val="00752F73"/>
    <w:rsid w:val="00753B71"/>
    <w:rsid w:val="00753C89"/>
    <w:rsid w:val="00754846"/>
    <w:rsid w:val="00754F33"/>
    <w:rsid w:val="00754F74"/>
    <w:rsid w:val="007559CB"/>
    <w:rsid w:val="00756A46"/>
    <w:rsid w:val="00757AF5"/>
    <w:rsid w:val="007642BB"/>
    <w:rsid w:val="00764A59"/>
    <w:rsid w:val="00764E29"/>
    <w:rsid w:val="00765EB4"/>
    <w:rsid w:val="0076740F"/>
    <w:rsid w:val="00767F3C"/>
    <w:rsid w:val="00770A2B"/>
    <w:rsid w:val="0077167A"/>
    <w:rsid w:val="0077261E"/>
    <w:rsid w:val="007735CC"/>
    <w:rsid w:val="00773BF2"/>
    <w:rsid w:val="00775144"/>
    <w:rsid w:val="00776F09"/>
    <w:rsid w:val="00781059"/>
    <w:rsid w:val="00782421"/>
    <w:rsid w:val="007824BB"/>
    <w:rsid w:val="00783500"/>
    <w:rsid w:val="00784370"/>
    <w:rsid w:val="0078609B"/>
    <w:rsid w:val="0078661F"/>
    <w:rsid w:val="007868CA"/>
    <w:rsid w:val="00786A56"/>
    <w:rsid w:val="00786C6B"/>
    <w:rsid w:val="00786DAD"/>
    <w:rsid w:val="00794D80"/>
    <w:rsid w:val="00794DE0"/>
    <w:rsid w:val="0079500D"/>
    <w:rsid w:val="00795A86"/>
    <w:rsid w:val="00796862"/>
    <w:rsid w:val="00796ACD"/>
    <w:rsid w:val="007A1353"/>
    <w:rsid w:val="007A1458"/>
    <w:rsid w:val="007A252E"/>
    <w:rsid w:val="007A3F01"/>
    <w:rsid w:val="007A47AA"/>
    <w:rsid w:val="007A4E75"/>
    <w:rsid w:val="007A51BC"/>
    <w:rsid w:val="007B1827"/>
    <w:rsid w:val="007B2E52"/>
    <w:rsid w:val="007B379E"/>
    <w:rsid w:val="007B4DD1"/>
    <w:rsid w:val="007B4E9A"/>
    <w:rsid w:val="007B5312"/>
    <w:rsid w:val="007B54F7"/>
    <w:rsid w:val="007B68B5"/>
    <w:rsid w:val="007B7AD1"/>
    <w:rsid w:val="007B7C8D"/>
    <w:rsid w:val="007C0897"/>
    <w:rsid w:val="007C1114"/>
    <w:rsid w:val="007C2F8D"/>
    <w:rsid w:val="007C414B"/>
    <w:rsid w:val="007C5887"/>
    <w:rsid w:val="007C6A34"/>
    <w:rsid w:val="007C7230"/>
    <w:rsid w:val="007D1101"/>
    <w:rsid w:val="007D26DC"/>
    <w:rsid w:val="007D3944"/>
    <w:rsid w:val="007D4F2F"/>
    <w:rsid w:val="007D75C1"/>
    <w:rsid w:val="007E035F"/>
    <w:rsid w:val="007E0966"/>
    <w:rsid w:val="007E0FDA"/>
    <w:rsid w:val="007E1B65"/>
    <w:rsid w:val="007E43D6"/>
    <w:rsid w:val="007E4DEF"/>
    <w:rsid w:val="007E73B5"/>
    <w:rsid w:val="007E7C6D"/>
    <w:rsid w:val="007F0D9E"/>
    <w:rsid w:val="007F256C"/>
    <w:rsid w:val="007F2EFC"/>
    <w:rsid w:val="0080070D"/>
    <w:rsid w:val="00800FE5"/>
    <w:rsid w:val="0080151B"/>
    <w:rsid w:val="008024D5"/>
    <w:rsid w:val="0081163C"/>
    <w:rsid w:val="00811A77"/>
    <w:rsid w:val="00812599"/>
    <w:rsid w:val="00812A51"/>
    <w:rsid w:val="00814691"/>
    <w:rsid w:val="00816950"/>
    <w:rsid w:val="00821084"/>
    <w:rsid w:val="008236F8"/>
    <w:rsid w:val="00823CDA"/>
    <w:rsid w:val="0082413A"/>
    <w:rsid w:val="00824C03"/>
    <w:rsid w:val="00825388"/>
    <w:rsid w:val="00827527"/>
    <w:rsid w:val="00831CE8"/>
    <w:rsid w:val="00832663"/>
    <w:rsid w:val="00834703"/>
    <w:rsid w:val="008372AD"/>
    <w:rsid w:val="00837C40"/>
    <w:rsid w:val="00837E1C"/>
    <w:rsid w:val="008459CB"/>
    <w:rsid w:val="0084714F"/>
    <w:rsid w:val="008519F9"/>
    <w:rsid w:val="008605C9"/>
    <w:rsid w:val="00860A4B"/>
    <w:rsid w:val="00860CC7"/>
    <w:rsid w:val="00861925"/>
    <w:rsid w:val="00862B74"/>
    <w:rsid w:val="00864B17"/>
    <w:rsid w:val="0086769E"/>
    <w:rsid w:val="00867A56"/>
    <w:rsid w:val="0087000B"/>
    <w:rsid w:val="00870051"/>
    <w:rsid w:val="00870395"/>
    <w:rsid w:val="00872AE0"/>
    <w:rsid w:val="00872D6A"/>
    <w:rsid w:val="00873DD5"/>
    <w:rsid w:val="00874259"/>
    <w:rsid w:val="008766DE"/>
    <w:rsid w:val="008771BE"/>
    <w:rsid w:val="008772A0"/>
    <w:rsid w:val="00880E2A"/>
    <w:rsid w:val="00882E01"/>
    <w:rsid w:val="00887597"/>
    <w:rsid w:val="00887F1B"/>
    <w:rsid w:val="00893144"/>
    <w:rsid w:val="00894F80"/>
    <w:rsid w:val="0089708C"/>
    <w:rsid w:val="00897D13"/>
    <w:rsid w:val="008A01E6"/>
    <w:rsid w:val="008A30DE"/>
    <w:rsid w:val="008A31A3"/>
    <w:rsid w:val="008A41AE"/>
    <w:rsid w:val="008A5B55"/>
    <w:rsid w:val="008A5C41"/>
    <w:rsid w:val="008A6262"/>
    <w:rsid w:val="008A74EA"/>
    <w:rsid w:val="008A7E93"/>
    <w:rsid w:val="008B0CC5"/>
    <w:rsid w:val="008B0CD3"/>
    <w:rsid w:val="008B23CB"/>
    <w:rsid w:val="008B3ECA"/>
    <w:rsid w:val="008B46F9"/>
    <w:rsid w:val="008B4AAC"/>
    <w:rsid w:val="008B69DD"/>
    <w:rsid w:val="008B6E72"/>
    <w:rsid w:val="008B71C6"/>
    <w:rsid w:val="008C03DF"/>
    <w:rsid w:val="008C0693"/>
    <w:rsid w:val="008C249A"/>
    <w:rsid w:val="008C4FE6"/>
    <w:rsid w:val="008C7CD3"/>
    <w:rsid w:val="008D0203"/>
    <w:rsid w:val="008D0C39"/>
    <w:rsid w:val="008D101E"/>
    <w:rsid w:val="008D63E2"/>
    <w:rsid w:val="008D78F0"/>
    <w:rsid w:val="008E0DE0"/>
    <w:rsid w:val="008E127A"/>
    <w:rsid w:val="008E2CFC"/>
    <w:rsid w:val="008E3668"/>
    <w:rsid w:val="008E45D4"/>
    <w:rsid w:val="008E4694"/>
    <w:rsid w:val="008E48ED"/>
    <w:rsid w:val="008E5660"/>
    <w:rsid w:val="008E58C5"/>
    <w:rsid w:val="008E5C1F"/>
    <w:rsid w:val="008E6986"/>
    <w:rsid w:val="008E77D9"/>
    <w:rsid w:val="008F358D"/>
    <w:rsid w:val="00901119"/>
    <w:rsid w:val="00901145"/>
    <w:rsid w:val="00901482"/>
    <w:rsid w:val="009051E6"/>
    <w:rsid w:val="00905613"/>
    <w:rsid w:val="00907DF7"/>
    <w:rsid w:val="009135E4"/>
    <w:rsid w:val="00915AED"/>
    <w:rsid w:val="00916E02"/>
    <w:rsid w:val="0091735E"/>
    <w:rsid w:val="009179ED"/>
    <w:rsid w:val="00921980"/>
    <w:rsid w:val="00922BDE"/>
    <w:rsid w:val="009234A2"/>
    <w:rsid w:val="009242DD"/>
    <w:rsid w:val="00924581"/>
    <w:rsid w:val="009333E1"/>
    <w:rsid w:val="00935DB7"/>
    <w:rsid w:val="00944600"/>
    <w:rsid w:val="0094547F"/>
    <w:rsid w:val="00946F4A"/>
    <w:rsid w:val="00951E44"/>
    <w:rsid w:val="0095216F"/>
    <w:rsid w:val="00952740"/>
    <w:rsid w:val="00952785"/>
    <w:rsid w:val="00953403"/>
    <w:rsid w:val="009547C4"/>
    <w:rsid w:val="009555AA"/>
    <w:rsid w:val="009555C8"/>
    <w:rsid w:val="009563A9"/>
    <w:rsid w:val="00957236"/>
    <w:rsid w:val="00962FB1"/>
    <w:rsid w:val="009663BE"/>
    <w:rsid w:val="009667AC"/>
    <w:rsid w:val="0097222E"/>
    <w:rsid w:val="0097308F"/>
    <w:rsid w:val="0097322A"/>
    <w:rsid w:val="00974EA0"/>
    <w:rsid w:val="009761AE"/>
    <w:rsid w:val="00977971"/>
    <w:rsid w:val="00977DF1"/>
    <w:rsid w:val="009803C3"/>
    <w:rsid w:val="0098087B"/>
    <w:rsid w:val="0098102D"/>
    <w:rsid w:val="00983926"/>
    <w:rsid w:val="00984110"/>
    <w:rsid w:val="0098508C"/>
    <w:rsid w:val="00985B45"/>
    <w:rsid w:val="00986E8C"/>
    <w:rsid w:val="00987CD9"/>
    <w:rsid w:val="0099192C"/>
    <w:rsid w:val="0099327D"/>
    <w:rsid w:val="009970A6"/>
    <w:rsid w:val="009A28B5"/>
    <w:rsid w:val="009A6774"/>
    <w:rsid w:val="009A6FBE"/>
    <w:rsid w:val="009B0EDD"/>
    <w:rsid w:val="009B1A1D"/>
    <w:rsid w:val="009B2840"/>
    <w:rsid w:val="009B28F0"/>
    <w:rsid w:val="009B34AA"/>
    <w:rsid w:val="009B3D67"/>
    <w:rsid w:val="009B7C8A"/>
    <w:rsid w:val="009C438F"/>
    <w:rsid w:val="009C7104"/>
    <w:rsid w:val="009D0901"/>
    <w:rsid w:val="009D09A4"/>
    <w:rsid w:val="009D1AEE"/>
    <w:rsid w:val="009E2A49"/>
    <w:rsid w:val="009E33B9"/>
    <w:rsid w:val="009E340F"/>
    <w:rsid w:val="009E34B5"/>
    <w:rsid w:val="009E3EB2"/>
    <w:rsid w:val="009E6231"/>
    <w:rsid w:val="009E6408"/>
    <w:rsid w:val="009E6EE5"/>
    <w:rsid w:val="009E7694"/>
    <w:rsid w:val="009F0CF4"/>
    <w:rsid w:val="009F296A"/>
    <w:rsid w:val="009F537B"/>
    <w:rsid w:val="009F59E3"/>
    <w:rsid w:val="009F6396"/>
    <w:rsid w:val="009F6B45"/>
    <w:rsid w:val="00A005FA"/>
    <w:rsid w:val="00A02F82"/>
    <w:rsid w:val="00A053E3"/>
    <w:rsid w:val="00A108E6"/>
    <w:rsid w:val="00A12D30"/>
    <w:rsid w:val="00A16751"/>
    <w:rsid w:val="00A16C1C"/>
    <w:rsid w:val="00A171B5"/>
    <w:rsid w:val="00A172E7"/>
    <w:rsid w:val="00A17702"/>
    <w:rsid w:val="00A17A31"/>
    <w:rsid w:val="00A208FE"/>
    <w:rsid w:val="00A244C5"/>
    <w:rsid w:val="00A26140"/>
    <w:rsid w:val="00A26FA2"/>
    <w:rsid w:val="00A302B5"/>
    <w:rsid w:val="00A304F0"/>
    <w:rsid w:val="00A33B58"/>
    <w:rsid w:val="00A33FCD"/>
    <w:rsid w:val="00A34731"/>
    <w:rsid w:val="00A36834"/>
    <w:rsid w:val="00A403D5"/>
    <w:rsid w:val="00A415F2"/>
    <w:rsid w:val="00A42625"/>
    <w:rsid w:val="00A427B8"/>
    <w:rsid w:val="00A439DC"/>
    <w:rsid w:val="00A47D27"/>
    <w:rsid w:val="00A50A4E"/>
    <w:rsid w:val="00A521FA"/>
    <w:rsid w:val="00A53E9F"/>
    <w:rsid w:val="00A53FE5"/>
    <w:rsid w:val="00A54F1B"/>
    <w:rsid w:val="00A551F2"/>
    <w:rsid w:val="00A614DD"/>
    <w:rsid w:val="00A6175D"/>
    <w:rsid w:val="00A61F44"/>
    <w:rsid w:val="00A627F9"/>
    <w:rsid w:val="00A63360"/>
    <w:rsid w:val="00A6390A"/>
    <w:rsid w:val="00A67DEF"/>
    <w:rsid w:val="00A71DBF"/>
    <w:rsid w:val="00A71F74"/>
    <w:rsid w:val="00A73721"/>
    <w:rsid w:val="00A75385"/>
    <w:rsid w:val="00A76DB6"/>
    <w:rsid w:val="00A77126"/>
    <w:rsid w:val="00A80E08"/>
    <w:rsid w:val="00A83AF5"/>
    <w:rsid w:val="00A83BE3"/>
    <w:rsid w:val="00A83EDD"/>
    <w:rsid w:val="00A87BE2"/>
    <w:rsid w:val="00A92B4E"/>
    <w:rsid w:val="00A92B6E"/>
    <w:rsid w:val="00A94636"/>
    <w:rsid w:val="00A94C2D"/>
    <w:rsid w:val="00AA1386"/>
    <w:rsid w:val="00AA312B"/>
    <w:rsid w:val="00AA38F5"/>
    <w:rsid w:val="00AA60F6"/>
    <w:rsid w:val="00AA78C1"/>
    <w:rsid w:val="00AA7D53"/>
    <w:rsid w:val="00AB16CE"/>
    <w:rsid w:val="00AB1F8D"/>
    <w:rsid w:val="00AB64F3"/>
    <w:rsid w:val="00AB6FEC"/>
    <w:rsid w:val="00AB7DDA"/>
    <w:rsid w:val="00AC2E0D"/>
    <w:rsid w:val="00AC589C"/>
    <w:rsid w:val="00AC6895"/>
    <w:rsid w:val="00AC6AA6"/>
    <w:rsid w:val="00AC6E66"/>
    <w:rsid w:val="00AD06CC"/>
    <w:rsid w:val="00AD1C7A"/>
    <w:rsid w:val="00AD3D15"/>
    <w:rsid w:val="00AD63DF"/>
    <w:rsid w:val="00AD7258"/>
    <w:rsid w:val="00AE0785"/>
    <w:rsid w:val="00AE68D1"/>
    <w:rsid w:val="00AF0F2F"/>
    <w:rsid w:val="00AF1027"/>
    <w:rsid w:val="00AF16C9"/>
    <w:rsid w:val="00AF18D9"/>
    <w:rsid w:val="00AF5423"/>
    <w:rsid w:val="00B00B20"/>
    <w:rsid w:val="00B01992"/>
    <w:rsid w:val="00B028AF"/>
    <w:rsid w:val="00B03F13"/>
    <w:rsid w:val="00B0494F"/>
    <w:rsid w:val="00B062B1"/>
    <w:rsid w:val="00B10A0C"/>
    <w:rsid w:val="00B116E9"/>
    <w:rsid w:val="00B11B56"/>
    <w:rsid w:val="00B120F5"/>
    <w:rsid w:val="00B15870"/>
    <w:rsid w:val="00B17038"/>
    <w:rsid w:val="00B2161A"/>
    <w:rsid w:val="00B252B0"/>
    <w:rsid w:val="00B2666C"/>
    <w:rsid w:val="00B3156C"/>
    <w:rsid w:val="00B3196C"/>
    <w:rsid w:val="00B435C2"/>
    <w:rsid w:val="00B43C96"/>
    <w:rsid w:val="00B44E63"/>
    <w:rsid w:val="00B450FF"/>
    <w:rsid w:val="00B4584E"/>
    <w:rsid w:val="00B465D2"/>
    <w:rsid w:val="00B470AD"/>
    <w:rsid w:val="00B50B79"/>
    <w:rsid w:val="00B519BA"/>
    <w:rsid w:val="00B52149"/>
    <w:rsid w:val="00B53B59"/>
    <w:rsid w:val="00B54532"/>
    <w:rsid w:val="00B5534E"/>
    <w:rsid w:val="00B57032"/>
    <w:rsid w:val="00B571ED"/>
    <w:rsid w:val="00B574CA"/>
    <w:rsid w:val="00B6063D"/>
    <w:rsid w:val="00B609CC"/>
    <w:rsid w:val="00B61CEA"/>
    <w:rsid w:val="00B6281A"/>
    <w:rsid w:val="00B62CB3"/>
    <w:rsid w:val="00B65486"/>
    <w:rsid w:val="00B66A2E"/>
    <w:rsid w:val="00B67051"/>
    <w:rsid w:val="00B709C5"/>
    <w:rsid w:val="00B7325C"/>
    <w:rsid w:val="00B74FAA"/>
    <w:rsid w:val="00B769D6"/>
    <w:rsid w:val="00B805BA"/>
    <w:rsid w:val="00B8234E"/>
    <w:rsid w:val="00B82638"/>
    <w:rsid w:val="00B82B70"/>
    <w:rsid w:val="00B869E6"/>
    <w:rsid w:val="00B90396"/>
    <w:rsid w:val="00B914A7"/>
    <w:rsid w:val="00B91EE0"/>
    <w:rsid w:val="00B931CB"/>
    <w:rsid w:val="00B933DB"/>
    <w:rsid w:val="00B9375F"/>
    <w:rsid w:val="00B94C71"/>
    <w:rsid w:val="00B9577F"/>
    <w:rsid w:val="00B95C8C"/>
    <w:rsid w:val="00B96ADD"/>
    <w:rsid w:val="00B97C07"/>
    <w:rsid w:val="00BA1E62"/>
    <w:rsid w:val="00BA518A"/>
    <w:rsid w:val="00BA6CC2"/>
    <w:rsid w:val="00BA6E1F"/>
    <w:rsid w:val="00BB297B"/>
    <w:rsid w:val="00BB4594"/>
    <w:rsid w:val="00BB63E4"/>
    <w:rsid w:val="00BB6ACF"/>
    <w:rsid w:val="00BB791A"/>
    <w:rsid w:val="00BB7FB3"/>
    <w:rsid w:val="00BC1E76"/>
    <w:rsid w:val="00BC282E"/>
    <w:rsid w:val="00BC4118"/>
    <w:rsid w:val="00BC4F9F"/>
    <w:rsid w:val="00BC55E0"/>
    <w:rsid w:val="00BC650D"/>
    <w:rsid w:val="00BC74F4"/>
    <w:rsid w:val="00BD14FE"/>
    <w:rsid w:val="00BD3961"/>
    <w:rsid w:val="00BD4711"/>
    <w:rsid w:val="00BD52D8"/>
    <w:rsid w:val="00BD7C00"/>
    <w:rsid w:val="00BE0B07"/>
    <w:rsid w:val="00BE4BDF"/>
    <w:rsid w:val="00BE51AE"/>
    <w:rsid w:val="00BE74CC"/>
    <w:rsid w:val="00BE7A63"/>
    <w:rsid w:val="00BF0718"/>
    <w:rsid w:val="00BF08C1"/>
    <w:rsid w:val="00BF521E"/>
    <w:rsid w:val="00BF5333"/>
    <w:rsid w:val="00BF5D4E"/>
    <w:rsid w:val="00BF6B8A"/>
    <w:rsid w:val="00BF7440"/>
    <w:rsid w:val="00C002F2"/>
    <w:rsid w:val="00C004E1"/>
    <w:rsid w:val="00C0293A"/>
    <w:rsid w:val="00C03A80"/>
    <w:rsid w:val="00C03F95"/>
    <w:rsid w:val="00C060EF"/>
    <w:rsid w:val="00C07654"/>
    <w:rsid w:val="00C0799C"/>
    <w:rsid w:val="00C131A6"/>
    <w:rsid w:val="00C15F9A"/>
    <w:rsid w:val="00C201DE"/>
    <w:rsid w:val="00C20341"/>
    <w:rsid w:val="00C2087C"/>
    <w:rsid w:val="00C22927"/>
    <w:rsid w:val="00C267D7"/>
    <w:rsid w:val="00C26E25"/>
    <w:rsid w:val="00C26F57"/>
    <w:rsid w:val="00C270EB"/>
    <w:rsid w:val="00C27F91"/>
    <w:rsid w:val="00C33C7A"/>
    <w:rsid w:val="00C33D23"/>
    <w:rsid w:val="00C33E9E"/>
    <w:rsid w:val="00C35739"/>
    <w:rsid w:val="00C366AE"/>
    <w:rsid w:val="00C4344C"/>
    <w:rsid w:val="00C468CB"/>
    <w:rsid w:val="00C47145"/>
    <w:rsid w:val="00C538C0"/>
    <w:rsid w:val="00C60C3D"/>
    <w:rsid w:val="00C62787"/>
    <w:rsid w:val="00C63F13"/>
    <w:rsid w:val="00C67960"/>
    <w:rsid w:val="00C7255C"/>
    <w:rsid w:val="00C72E7A"/>
    <w:rsid w:val="00C73FE6"/>
    <w:rsid w:val="00C73FF3"/>
    <w:rsid w:val="00C75563"/>
    <w:rsid w:val="00C75B96"/>
    <w:rsid w:val="00C75FDC"/>
    <w:rsid w:val="00C76D91"/>
    <w:rsid w:val="00C80B80"/>
    <w:rsid w:val="00C8153B"/>
    <w:rsid w:val="00C85C35"/>
    <w:rsid w:val="00C86AA0"/>
    <w:rsid w:val="00C90553"/>
    <w:rsid w:val="00C9141B"/>
    <w:rsid w:val="00C929FA"/>
    <w:rsid w:val="00C9303A"/>
    <w:rsid w:val="00C93400"/>
    <w:rsid w:val="00C9544B"/>
    <w:rsid w:val="00C95749"/>
    <w:rsid w:val="00C97324"/>
    <w:rsid w:val="00CA02B2"/>
    <w:rsid w:val="00CA0941"/>
    <w:rsid w:val="00CA1168"/>
    <w:rsid w:val="00CA1E6F"/>
    <w:rsid w:val="00CA6837"/>
    <w:rsid w:val="00CA7B2D"/>
    <w:rsid w:val="00CB1E12"/>
    <w:rsid w:val="00CB2E27"/>
    <w:rsid w:val="00CB34B5"/>
    <w:rsid w:val="00CB40EA"/>
    <w:rsid w:val="00CB611F"/>
    <w:rsid w:val="00CB6B93"/>
    <w:rsid w:val="00CB749A"/>
    <w:rsid w:val="00CC07A9"/>
    <w:rsid w:val="00CC0B92"/>
    <w:rsid w:val="00CC241F"/>
    <w:rsid w:val="00CC33B7"/>
    <w:rsid w:val="00CC61AD"/>
    <w:rsid w:val="00CD0CAD"/>
    <w:rsid w:val="00CD1245"/>
    <w:rsid w:val="00CD1D9C"/>
    <w:rsid w:val="00CD3675"/>
    <w:rsid w:val="00CD662E"/>
    <w:rsid w:val="00CD6AB2"/>
    <w:rsid w:val="00CE00AD"/>
    <w:rsid w:val="00CE00F6"/>
    <w:rsid w:val="00CE1815"/>
    <w:rsid w:val="00CE5936"/>
    <w:rsid w:val="00CE5D4A"/>
    <w:rsid w:val="00CF0E19"/>
    <w:rsid w:val="00CF3782"/>
    <w:rsid w:val="00CF391C"/>
    <w:rsid w:val="00CF5155"/>
    <w:rsid w:val="00CF639B"/>
    <w:rsid w:val="00CF7408"/>
    <w:rsid w:val="00D003D0"/>
    <w:rsid w:val="00D02234"/>
    <w:rsid w:val="00D02906"/>
    <w:rsid w:val="00D0782A"/>
    <w:rsid w:val="00D10719"/>
    <w:rsid w:val="00D12DE1"/>
    <w:rsid w:val="00D13A3A"/>
    <w:rsid w:val="00D148DD"/>
    <w:rsid w:val="00D149B9"/>
    <w:rsid w:val="00D14AE5"/>
    <w:rsid w:val="00D15B05"/>
    <w:rsid w:val="00D23180"/>
    <w:rsid w:val="00D23D58"/>
    <w:rsid w:val="00D24F53"/>
    <w:rsid w:val="00D2790B"/>
    <w:rsid w:val="00D30D0F"/>
    <w:rsid w:val="00D3188E"/>
    <w:rsid w:val="00D31E2E"/>
    <w:rsid w:val="00D3227F"/>
    <w:rsid w:val="00D409B2"/>
    <w:rsid w:val="00D411C5"/>
    <w:rsid w:val="00D41597"/>
    <w:rsid w:val="00D417B1"/>
    <w:rsid w:val="00D41CDB"/>
    <w:rsid w:val="00D41E97"/>
    <w:rsid w:val="00D43EFA"/>
    <w:rsid w:val="00D44241"/>
    <w:rsid w:val="00D44F70"/>
    <w:rsid w:val="00D45118"/>
    <w:rsid w:val="00D451CB"/>
    <w:rsid w:val="00D4597A"/>
    <w:rsid w:val="00D509B4"/>
    <w:rsid w:val="00D514A5"/>
    <w:rsid w:val="00D51B22"/>
    <w:rsid w:val="00D53728"/>
    <w:rsid w:val="00D54547"/>
    <w:rsid w:val="00D546C0"/>
    <w:rsid w:val="00D5635B"/>
    <w:rsid w:val="00D5705C"/>
    <w:rsid w:val="00D57A2F"/>
    <w:rsid w:val="00D57AAF"/>
    <w:rsid w:val="00D6075E"/>
    <w:rsid w:val="00D625B2"/>
    <w:rsid w:val="00D638D2"/>
    <w:rsid w:val="00D6398D"/>
    <w:rsid w:val="00D66B55"/>
    <w:rsid w:val="00D66BD8"/>
    <w:rsid w:val="00D67771"/>
    <w:rsid w:val="00D726B1"/>
    <w:rsid w:val="00D75A7D"/>
    <w:rsid w:val="00D77C00"/>
    <w:rsid w:val="00D8001C"/>
    <w:rsid w:val="00D8171D"/>
    <w:rsid w:val="00D81A74"/>
    <w:rsid w:val="00D81FEA"/>
    <w:rsid w:val="00D829F4"/>
    <w:rsid w:val="00D83026"/>
    <w:rsid w:val="00D86F62"/>
    <w:rsid w:val="00D9083F"/>
    <w:rsid w:val="00D95E82"/>
    <w:rsid w:val="00D977F8"/>
    <w:rsid w:val="00D97F2E"/>
    <w:rsid w:val="00DA01D8"/>
    <w:rsid w:val="00DA34DC"/>
    <w:rsid w:val="00DA5D97"/>
    <w:rsid w:val="00DA6D3A"/>
    <w:rsid w:val="00DA706D"/>
    <w:rsid w:val="00DA7253"/>
    <w:rsid w:val="00DB0755"/>
    <w:rsid w:val="00DB7126"/>
    <w:rsid w:val="00DB7ADF"/>
    <w:rsid w:val="00DC0E07"/>
    <w:rsid w:val="00DC0F41"/>
    <w:rsid w:val="00DC1641"/>
    <w:rsid w:val="00DC178B"/>
    <w:rsid w:val="00DC18A1"/>
    <w:rsid w:val="00DC1A66"/>
    <w:rsid w:val="00DC3974"/>
    <w:rsid w:val="00DC50C5"/>
    <w:rsid w:val="00DC5D27"/>
    <w:rsid w:val="00DD1A83"/>
    <w:rsid w:val="00DD2F40"/>
    <w:rsid w:val="00DD68A2"/>
    <w:rsid w:val="00DD6EDF"/>
    <w:rsid w:val="00DE061D"/>
    <w:rsid w:val="00DE08DE"/>
    <w:rsid w:val="00DE10D1"/>
    <w:rsid w:val="00DE1A25"/>
    <w:rsid w:val="00DE2B77"/>
    <w:rsid w:val="00DE3201"/>
    <w:rsid w:val="00DE34AC"/>
    <w:rsid w:val="00DE68B2"/>
    <w:rsid w:val="00DE77DF"/>
    <w:rsid w:val="00DE7A56"/>
    <w:rsid w:val="00DF2EF2"/>
    <w:rsid w:val="00DF3430"/>
    <w:rsid w:val="00DF36B9"/>
    <w:rsid w:val="00DF3DA7"/>
    <w:rsid w:val="00DF46CF"/>
    <w:rsid w:val="00DF5633"/>
    <w:rsid w:val="00E039BA"/>
    <w:rsid w:val="00E04790"/>
    <w:rsid w:val="00E0503F"/>
    <w:rsid w:val="00E05C1F"/>
    <w:rsid w:val="00E06F2F"/>
    <w:rsid w:val="00E10966"/>
    <w:rsid w:val="00E1472F"/>
    <w:rsid w:val="00E149D6"/>
    <w:rsid w:val="00E14CD8"/>
    <w:rsid w:val="00E15CF5"/>
    <w:rsid w:val="00E17E32"/>
    <w:rsid w:val="00E2047B"/>
    <w:rsid w:val="00E21985"/>
    <w:rsid w:val="00E231F4"/>
    <w:rsid w:val="00E23582"/>
    <w:rsid w:val="00E24D7C"/>
    <w:rsid w:val="00E26420"/>
    <w:rsid w:val="00E26E24"/>
    <w:rsid w:val="00E26F94"/>
    <w:rsid w:val="00E2772D"/>
    <w:rsid w:val="00E3138B"/>
    <w:rsid w:val="00E31BAE"/>
    <w:rsid w:val="00E32209"/>
    <w:rsid w:val="00E34AE4"/>
    <w:rsid w:val="00E34B12"/>
    <w:rsid w:val="00E40F4F"/>
    <w:rsid w:val="00E411CA"/>
    <w:rsid w:val="00E431EF"/>
    <w:rsid w:val="00E46B16"/>
    <w:rsid w:val="00E47347"/>
    <w:rsid w:val="00E47C47"/>
    <w:rsid w:val="00E54721"/>
    <w:rsid w:val="00E54C06"/>
    <w:rsid w:val="00E54E02"/>
    <w:rsid w:val="00E54F5D"/>
    <w:rsid w:val="00E55D36"/>
    <w:rsid w:val="00E572F0"/>
    <w:rsid w:val="00E627CD"/>
    <w:rsid w:val="00E62C6C"/>
    <w:rsid w:val="00E62EBB"/>
    <w:rsid w:val="00E65B4C"/>
    <w:rsid w:val="00E725B3"/>
    <w:rsid w:val="00E729DE"/>
    <w:rsid w:val="00E74931"/>
    <w:rsid w:val="00E7495B"/>
    <w:rsid w:val="00E75C8D"/>
    <w:rsid w:val="00E77F31"/>
    <w:rsid w:val="00E83553"/>
    <w:rsid w:val="00E83C86"/>
    <w:rsid w:val="00E8416B"/>
    <w:rsid w:val="00E84A44"/>
    <w:rsid w:val="00E853F6"/>
    <w:rsid w:val="00E86BF5"/>
    <w:rsid w:val="00E872E9"/>
    <w:rsid w:val="00E87E16"/>
    <w:rsid w:val="00E91DF5"/>
    <w:rsid w:val="00E92DCE"/>
    <w:rsid w:val="00EA02D4"/>
    <w:rsid w:val="00EA1490"/>
    <w:rsid w:val="00EA222B"/>
    <w:rsid w:val="00EA231D"/>
    <w:rsid w:val="00EA3F16"/>
    <w:rsid w:val="00EA4580"/>
    <w:rsid w:val="00EA5727"/>
    <w:rsid w:val="00EA7734"/>
    <w:rsid w:val="00EB1CE1"/>
    <w:rsid w:val="00EB348B"/>
    <w:rsid w:val="00EB3513"/>
    <w:rsid w:val="00EB43C3"/>
    <w:rsid w:val="00EB49BA"/>
    <w:rsid w:val="00EB53CB"/>
    <w:rsid w:val="00EB7E68"/>
    <w:rsid w:val="00EC0F1D"/>
    <w:rsid w:val="00EC4381"/>
    <w:rsid w:val="00EC4E85"/>
    <w:rsid w:val="00EC523D"/>
    <w:rsid w:val="00ED6DC4"/>
    <w:rsid w:val="00EE2CB4"/>
    <w:rsid w:val="00EE5BF4"/>
    <w:rsid w:val="00EF10D3"/>
    <w:rsid w:val="00EF2E82"/>
    <w:rsid w:val="00EF432E"/>
    <w:rsid w:val="00EF4373"/>
    <w:rsid w:val="00EF55F7"/>
    <w:rsid w:val="00EF61A8"/>
    <w:rsid w:val="00EF6F18"/>
    <w:rsid w:val="00EF7A30"/>
    <w:rsid w:val="00F01F48"/>
    <w:rsid w:val="00F0271C"/>
    <w:rsid w:val="00F02758"/>
    <w:rsid w:val="00F039C5"/>
    <w:rsid w:val="00F05278"/>
    <w:rsid w:val="00F066EF"/>
    <w:rsid w:val="00F0697D"/>
    <w:rsid w:val="00F06A70"/>
    <w:rsid w:val="00F11F83"/>
    <w:rsid w:val="00F12CE9"/>
    <w:rsid w:val="00F1379B"/>
    <w:rsid w:val="00F2193A"/>
    <w:rsid w:val="00F23D59"/>
    <w:rsid w:val="00F24395"/>
    <w:rsid w:val="00F24BC2"/>
    <w:rsid w:val="00F258EA"/>
    <w:rsid w:val="00F272E9"/>
    <w:rsid w:val="00F317F5"/>
    <w:rsid w:val="00F31CCE"/>
    <w:rsid w:val="00F33AEB"/>
    <w:rsid w:val="00F37A1D"/>
    <w:rsid w:val="00F43A30"/>
    <w:rsid w:val="00F513EE"/>
    <w:rsid w:val="00F51990"/>
    <w:rsid w:val="00F5240C"/>
    <w:rsid w:val="00F5368C"/>
    <w:rsid w:val="00F546EA"/>
    <w:rsid w:val="00F55CB1"/>
    <w:rsid w:val="00F5753E"/>
    <w:rsid w:val="00F600EC"/>
    <w:rsid w:val="00F60B16"/>
    <w:rsid w:val="00F624FA"/>
    <w:rsid w:val="00F62B35"/>
    <w:rsid w:val="00F63270"/>
    <w:rsid w:val="00F6673B"/>
    <w:rsid w:val="00F703A0"/>
    <w:rsid w:val="00F70B50"/>
    <w:rsid w:val="00F70CDB"/>
    <w:rsid w:val="00F7152D"/>
    <w:rsid w:val="00F7204D"/>
    <w:rsid w:val="00F72CA8"/>
    <w:rsid w:val="00F73E0B"/>
    <w:rsid w:val="00F81C86"/>
    <w:rsid w:val="00F8268E"/>
    <w:rsid w:val="00F83CFA"/>
    <w:rsid w:val="00F85184"/>
    <w:rsid w:val="00F86023"/>
    <w:rsid w:val="00F860A2"/>
    <w:rsid w:val="00F86C5B"/>
    <w:rsid w:val="00F877C3"/>
    <w:rsid w:val="00F924AA"/>
    <w:rsid w:val="00F92674"/>
    <w:rsid w:val="00F92B2E"/>
    <w:rsid w:val="00F92B93"/>
    <w:rsid w:val="00F92E56"/>
    <w:rsid w:val="00F9321C"/>
    <w:rsid w:val="00F9373F"/>
    <w:rsid w:val="00F95409"/>
    <w:rsid w:val="00F97D67"/>
    <w:rsid w:val="00FA637E"/>
    <w:rsid w:val="00FB3BD5"/>
    <w:rsid w:val="00FB5DC5"/>
    <w:rsid w:val="00FC2490"/>
    <w:rsid w:val="00FC39E8"/>
    <w:rsid w:val="00FC3AEF"/>
    <w:rsid w:val="00FD328E"/>
    <w:rsid w:val="00FD4FB6"/>
    <w:rsid w:val="00FD6EA5"/>
    <w:rsid w:val="00FD70DF"/>
    <w:rsid w:val="00FD74FA"/>
    <w:rsid w:val="00FD7765"/>
    <w:rsid w:val="00FE0171"/>
    <w:rsid w:val="00FE066E"/>
    <w:rsid w:val="00FE3485"/>
    <w:rsid w:val="00FE44DF"/>
    <w:rsid w:val="00FE4739"/>
    <w:rsid w:val="00FE4AB3"/>
    <w:rsid w:val="00FE5CA1"/>
    <w:rsid w:val="00FE76B3"/>
    <w:rsid w:val="00FF18D3"/>
    <w:rsid w:val="00FF4C60"/>
    <w:rsid w:val="00FF4D6C"/>
    <w:rsid w:val="00FF5CE1"/>
    <w:rsid w:val="00FF6FA8"/>
    <w:rsid w:val="00FF739C"/>
    <w:rsid w:val="00FF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C07F9"/>
  <w15:docId w15:val="{62D75CF6-BC0F-4781-BA6A-A6781770A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7BF"/>
  </w:style>
  <w:style w:type="paragraph" w:styleId="Heading1">
    <w:name w:val="heading 1"/>
    <w:basedOn w:val="Normal"/>
    <w:next w:val="Normal"/>
    <w:link w:val="Heading1Char"/>
    <w:uiPriority w:val="9"/>
    <w:qFormat/>
    <w:rsid w:val="003D6A19"/>
    <w:pPr>
      <w:keepNext/>
      <w:keepLines/>
      <w:spacing w:before="120" w:after="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E10D1"/>
    <w:pPr>
      <w:autoSpaceDE w:val="0"/>
      <w:autoSpaceDN w:val="0"/>
      <w:spacing w:before="320" w:after="0" w:line="360" w:lineRule="auto"/>
      <w:outlineLvl w:val="1"/>
    </w:pPr>
    <w:rPr>
      <w:rFonts w:ascii="Cambria" w:eastAsia="Times New Roman" w:hAnsi="Cambria" w:cs="Cambria"/>
      <w:b/>
      <w:bCs/>
      <w:i/>
      <w:iCs/>
      <w:sz w:val="28"/>
      <w:szCs w:val="28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E10D1"/>
    <w:pPr>
      <w:autoSpaceDE w:val="0"/>
      <w:autoSpaceDN w:val="0"/>
      <w:spacing w:before="320" w:after="0" w:line="360" w:lineRule="auto"/>
      <w:outlineLvl w:val="2"/>
    </w:pPr>
    <w:rPr>
      <w:rFonts w:ascii="Cambria" w:eastAsia="Times New Roman" w:hAnsi="Cambria" w:cs="Cambria"/>
      <w:b/>
      <w:bCs/>
      <w:i/>
      <w:iCs/>
      <w:sz w:val="26"/>
      <w:szCs w:val="26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769E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9"/>
    <w:rsid w:val="00DE10D1"/>
    <w:rPr>
      <w:rFonts w:ascii="Cambria" w:eastAsia="Times New Roman" w:hAnsi="Cambria" w:cs="Cambria"/>
      <w:b/>
      <w:bCs/>
      <w:i/>
      <w:iCs/>
      <w:sz w:val="28"/>
      <w:szCs w:val="28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DE10D1"/>
    <w:rPr>
      <w:rFonts w:ascii="Cambria" w:eastAsia="Times New Roman" w:hAnsi="Cambria" w:cs="Cambria"/>
      <w:b/>
      <w:bCs/>
      <w:i/>
      <w:iCs/>
      <w:sz w:val="26"/>
      <w:szCs w:val="26"/>
      <w:lang w:val="en-US" w:eastAsia="en-GB"/>
    </w:rPr>
  </w:style>
  <w:style w:type="paragraph" w:customStyle="1" w:styleId="Standard">
    <w:name w:val="Standard"/>
    <w:uiPriority w:val="99"/>
    <w:rsid w:val="00DE10D1"/>
    <w:pPr>
      <w:suppressAutoHyphens/>
      <w:autoSpaceDE w:val="0"/>
      <w:autoSpaceDN w:val="0"/>
      <w:spacing w:after="240" w:line="480" w:lineRule="auto"/>
      <w:ind w:firstLine="357"/>
    </w:pPr>
    <w:rPr>
      <w:rFonts w:ascii="Calibri" w:eastAsia="Times New Roman" w:hAnsi="Calibri" w:cs="Calibri"/>
      <w:lang w:val="en-US" w:eastAsia="en-GB"/>
    </w:rPr>
  </w:style>
  <w:style w:type="paragraph" w:styleId="ListParagraph">
    <w:name w:val="List Paragraph"/>
    <w:basedOn w:val="Normal"/>
    <w:uiPriority w:val="99"/>
    <w:qFormat/>
    <w:rsid w:val="00DE10D1"/>
    <w:pPr>
      <w:autoSpaceDE w:val="0"/>
      <w:autoSpaceDN w:val="0"/>
      <w:spacing w:after="240" w:line="480" w:lineRule="auto"/>
      <w:ind w:left="720" w:firstLine="360"/>
    </w:pPr>
    <w:rPr>
      <w:rFonts w:ascii="Calibri" w:eastAsia="Times New Roman" w:hAnsi="Calibri" w:cs="Calibri"/>
      <w:lang w:val="en-US" w:eastAsia="en-GB"/>
    </w:rPr>
  </w:style>
  <w:style w:type="paragraph" w:styleId="CommentText">
    <w:name w:val="annotation text"/>
    <w:basedOn w:val="Standard"/>
    <w:link w:val="CommentTextChar"/>
    <w:uiPriority w:val="99"/>
    <w:rsid w:val="00DE10D1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0D1"/>
    <w:rPr>
      <w:rFonts w:ascii="Calibri" w:eastAsia="Times New Roman" w:hAnsi="Calibri" w:cs="Calibri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rsid w:val="00DE10D1"/>
    <w:rPr>
      <w:rFonts w:cs="Times New Roman"/>
      <w:sz w:val="16"/>
      <w:szCs w:val="16"/>
    </w:rPr>
  </w:style>
  <w:style w:type="character" w:customStyle="1" w:styleId="apple-converted-space">
    <w:name w:val="apple-converted-space"/>
    <w:basedOn w:val="DefaultParagraphFont"/>
    <w:rsid w:val="00DE10D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0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0D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F0C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087C0C"/>
  </w:style>
  <w:style w:type="character" w:customStyle="1" w:styleId="Heading1Char">
    <w:name w:val="Heading 1 Char"/>
    <w:basedOn w:val="DefaultParagraphFont"/>
    <w:link w:val="Heading1"/>
    <w:uiPriority w:val="9"/>
    <w:rsid w:val="003D6A19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search-label">
    <w:name w:val="search-label"/>
    <w:basedOn w:val="DefaultParagraphFont"/>
    <w:rsid w:val="00E15CF5"/>
  </w:style>
  <w:style w:type="character" w:styleId="HTMLCite">
    <w:name w:val="HTML Cite"/>
    <w:basedOn w:val="DefaultParagraphFont"/>
    <w:uiPriority w:val="99"/>
    <w:semiHidden/>
    <w:unhideWhenUsed/>
    <w:rsid w:val="00E15CF5"/>
    <w:rPr>
      <w:i/>
      <w:iCs/>
    </w:rPr>
  </w:style>
  <w:style w:type="character" w:customStyle="1" w:styleId="highwire-cite-article-type">
    <w:name w:val="highwire-cite-article-type"/>
    <w:basedOn w:val="DefaultParagraphFont"/>
    <w:rsid w:val="00E15CF5"/>
  </w:style>
  <w:style w:type="character" w:customStyle="1" w:styleId="highwire-cite-journal">
    <w:name w:val="highwire-cite-journal"/>
    <w:basedOn w:val="DefaultParagraphFont"/>
    <w:rsid w:val="00E15CF5"/>
  </w:style>
  <w:style w:type="character" w:customStyle="1" w:styleId="highwire-cite-published-year">
    <w:name w:val="highwire-cite-published-year"/>
    <w:basedOn w:val="DefaultParagraphFont"/>
    <w:rsid w:val="00E15CF5"/>
  </w:style>
  <w:style w:type="character" w:customStyle="1" w:styleId="highwire-cite-volume-issue">
    <w:name w:val="highwire-cite-volume-issue"/>
    <w:basedOn w:val="DefaultParagraphFont"/>
    <w:rsid w:val="00E15CF5"/>
  </w:style>
  <w:style w:type="character" w:customStyle="1" w:styleId="highwire-cite-doi">
    <w:name w:val="highwire-cite-doi"/>
    <w:basedOn w:val="DefaultParagraphFont"/>
    <w:rsid w:val="00E15CF5"/>
  </w:style>
  <w:style w:type="character" w:customStyle="1" w:styleId="highwire-cite-date">
    <w:name w:val="highwire-cite-date"/>
    <w:basedOn w:val="DefaultParagraphFont"/>
    <w:rsid w:val="00E15CF5"/>
  </w:style>
  <w:style w:type="character" w:customStyle="1" w:styleId="highwire-cite-article-as">
    <w:name w:val="highwire-cite-article-as"/>
    <w:basedOn w:val="DefaultParagraphFont"/>
    <w:rsid w:val="00E15CF5"/>
  </w:style>
  <w:style w:type="character" w:customStyle="1" w:styleId="italic">
    <w:name w:val="italic"/>
    <w:basedOn w:val="DefaultParagraphFont"/>
    <w:rsid w:val="00E15CF5"/>
  </w:style>
  <w:style w:type="character" w:customStyle="1" w:styleId="name">
    <w:name w:val="name"/>
    <w:basedOn w:val="DefaultParagraphFont"/>
    <w:rsid w:val="00E15CF5"/>
  </w:style>
  <w:style w:type="character" w:customStyle="1" w:styleId="contrib-role">
    <w:name w:val="contrib-role"/>
    <w:basedOn w:val="DefaultParagraphFont"/>
    <w:rsid w:val="00E15CF5"/>
  </w:style>
  <w:style w:type="character" w:customStyle="1" w:styleId="xref-aff">
    <w:name w:val="xref-aff"/>
    <w:basedOn w:val="DefaultParagraphFont"/>
    <w:rsid w:val="00E15CF5"/>
  </w:style>
  <w:style w:type="paragraph" w:styleId="NormalWeb">
    <w:name w:val="Normal (Web)"/>
    <w:basedOn w:val="Normal"/>
    <w:uiPriority w:val="99"/>
    <w:semiHidden/>
    <w:unhideWhenUsed/>
    <w:rsid w:val="00E15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E15CF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6CF"/>
    <w:pPr>
      <w:suppressAutoHyphens w:val="0"/>
      <w:autoSpaceDE/>
      <w:autoSpaceDN/>
      <w:spacing w:after="160"/>
      <w:ind w:firstLine="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6CF"/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8B23CB"/>
    <w:pPr>
      <w:spacing w:after="0" w:line="240" w:lineRule="auto"/>
    </w:pPr>
  </w:style>
  <w:style w:type="character" w:customStyle="1" w:styleId="Mention1">
    <w:name w:val="Mention1"/>
    <w:basedOn w:val="DefaultParagraphFont"/>
    <w:uiPriority w:val="99"/>
    <w:semiHidden/>
    <w:unhideWhenUsed/>
    <w:rsid w:val="008B0CD3"/>
    <w:rPr>
      <w:color w:val="2B579A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240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240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5240C"/>
    <w:rPr>
      <w:vertAlign w:val="superscript"/>
    </w:rPr>
  </w:style>
  <w:style w:type="paragraph" w:styleId="BodyText">
    <w:name w:val="Body Text"/>
    <w:basedOn w:val="Normal"/>
    <w:link w:val="BodyTextChar"/>
    <w:rsid w:val="00A63360"/>
    <w:pPr>
      <w:suppressAutoHyphens/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rsid w:val="00A63360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AA13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386"/>
  </w:style>
  <w:style w:type="paragraph" w:styleId="Footer">
    <w:name w:val="footer"/>
    <w:basedOn w:val="Normal"/>
    <w:link w:val="FooterChar"/>
    <w:uiPriority w:val="99"/>
    <w:unhideWhenUsed/>
    <w:rsid w:val="00AA13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386"/>
  </w:style>
  <w:style w:type="character" w:styleId="LineNumber">
    <w:name w:val="line number"/>
    <w:basedOn w:val="DefaultParagraphFont"/>
    <w:uiPriority w:val="99"/>
    <w:semiHidden/>
    <w:unhideWhenUsed/>
    <w:rsid w:val="00367E8D"/>
  </w:style>
  <w:style w:type="paragraph" w:styleId="EndnoteText">
    <w:name w:val="endnote text"/>
    <w:basedOn w:val="Normal"/>
    <w:link w:val="EndnoteTextChar"/>
    <w:uiPriority w:val="99"/>
    <w:unhideWhenUsed/>
    <w:rsid w:val="00003E6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03E6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03E6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4B1E5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6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4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1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8402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90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9653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667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939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99688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920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6938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9415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0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161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569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694620">
                              <w:marLeft w:val="0"/>
                              <w:marRight w:val="34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73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2578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0040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67258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2477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80591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55350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2125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9392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97226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99237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400767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789143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035928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15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8" w:color="D6D6D6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67337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7614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71447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7107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9009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45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F97ADCF8-F976-4B4F-8CF3-E43CE3C90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5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eerd</dc:creator>
  <cp:keywords/>
  <dc:description/>
  <cp:lastModifiedBy>Ali Fahmi</cp:lastModifiedBy>
  <cp:revision>201</cp:revision>
  <cp:lastPrinted>2019-12-19T16:54:00Z</cp:lastPrinted>
  <dcterms:created xsi:type="dcterms:W3CDTF">2022-03-15T20:03:00Z</dcterms:created>
  <dcterms:modified xsi:type="dcterms:W3CDTF">2022-11-28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mj</vt:lpwstr>
  </property>
  <property fmtid="{D5CDD505-2E9C-101B-9397-08002B2CF9AE}" pid="11" name="Mendeley Recent Style Name 4_1">
    <vt:lpwstr>BMJ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1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9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7d90a3b-2ef7-364a-a753-6affa464017a</vt:lpwstr>
  </property>
  <property fmtid="{D5CDD505-2E9C-101B-9397-08002B2CF9AE}" pid="24" name="Mendeley Citation Style_1">
    <vt:lpwstr>http://www.zotero.org/styles/bmj</vt:lpwstr>
  </property>
</Properties>
</file>